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4B4AF" w14:textId="77777777" w:rsidR="00355D32" w:rsidRPr="00F17E21" w:rsidRDefault="00355D32" w:rsidP="00355D32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F17E21">
        <w:rPr>
          <w:rFonts w:ascii="Arial" w:hAnsi="Arial" w:cs="Arial"/>
          <w:b/>
          <w:bCs/>
          <w:sz w:val="28"/>
          <w:szCs w:val="28"/>
          <w:lang w:val="en-US"/>
        </w:rPr>
        <w:t>Supplementary Data</w:t>
      </w:r>
    </w:p>
    <w:p w14:paraId="652DD630" w14:textId="788388DA" w:rsidR="00C94D34" w:rsidRPr="00F17E21" w:rsidRDefault="004F1CD9" w:rsidP="00C94D34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Table S</w:t>
      </w:r>
      <w:r w:rsidR="00046A05" w:rsidRPr="00F17E21">
        <w:rPr>
          <w:rFonts w:ascii="Arial" w:hAnsi="Arial" w:cs="Arial"/>
          <w:b/>
          <w:bCs/>
          <w:lang w:val="en-US"/>
        </w:rPr>
        <w:t>1</w:t>
      </w:r>
      <w:r w:rsidR="00C94D34" w:rsidRPr="00F17E21">
        <w:rPr>
          <w:rFonts w:ascii="Arial" w:hAnsi="Arial" w:cs="Arial"/>
          <w:b/>
          <w:bCs/>
          <w:lang w:val="en-US"/>
        </w:rPr>
        <w:t xml:space="preserve">. </w:t>
      </w:r>
      <w:r w:rsidR="00C94D34" w:rsidRPr="00F17E21">
        <w:rPr>
          <w:rFonts w:ascii="Arial" w:hAnsi="Arial" w:cs="Arial"/>
          <w:lang w:val="en-US"/>
        </w:rPr>
        <w:t xml:space="preserve">DEGs detected between TP1 and TP2 in the </w:t>
      </w:r>
      <w:r w:rsidR="00F21B1F" w:rsidRPr="00F17E21">
        <w:rPr>
          <w:rFonts w:ascii="Arial" w:hAnsi="Arial" w:cs="Arial"/>
          <w:lang w:val="en-US"/>
        </w:rPr>
        <w:t>ACD</w:t>
      </w:r>
      <w:r w:rsidR="00C94D34" w:rsidRPr="00F17E21">
        <w:rPr>
          <w:rFonts w:ascii="Arial" w:hAnsi="Arial" w:cs="Arial"/>
          <w:lang w:val="en-US"/>
        </w:rPr>
        <w:t xml:space="preserve"> and healthy control cohorts.</w:t>
      </w:r>
    </w:p>
    <w:p w14:paraId="2A7EEA65" w14:textId="69260A08" w:rsidR="00C94D34" w:rsidRPr="00F17E21" w:rsidRDefault="004F1CD9" w:rsidP="00C94D34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Table S</w:t>
      </w:r>
      <w:r w:rsidR="00046A05" w:rsidRPr="00F17E21">
        <w:rPr>
          <w:rFonts w:ascii="Arial" w:hAnsi="Arial" w:cs="Arial"/>
          <w:b/>
          <w:bCs/>
          <w:lang w:val="en-US"/>
        </w:rPr>
        <w:t>2</w:t>
      </w:r>
      <w:r w:rsidR="00C94D34" w:rsidRPr="00F17E21">
        <w:rPr>
          <w:rFonts w:ascii="Arial" w:hAnsi="Arial" w:cs="Arial"/>
          <w:b/>
          <w:bCs/>
          <w:lang w:val="en-US"/>
        </w:rPr>
        <w:t xml:space="preserve">. </w:t>
      </w:r>
      <w:r w:rsidR="00C94D34" w:rsidRPr="00F17E21">
        <w:rPr>
          <w:rFonts w:ascii="Arial" w:hAnsi="Arial" w:cs="Arial"/>
          <w:lang w:val="en-US"/>
        </w:rPr>
        <w:t xml:space="preserve">Biological processed terms differentially activated in </w:t>
      </w:r>
      <w:r w:rsidR="00F21B1F" w:rsidRPr="00F17E21">
        <w:rPr>
          <w:rFonts w:ascii="Arial" w:hAnsi="Arial" w:cs="Arial"/>
          <w:lang w:val="en-US"/>
        </w:rPr>
        <w:t>ACD</w:t>
      </w:r>
      <w:r w:rsidR="00C94D34" w:rsidRPr="00F17E21">
        <w:rPr>
          <w:rFonts w:ascii="Arial" w:hAnsi="Arial" w:cs="Arial"/>
          <w:lang w:val="en-US"/>
        </w:rPr>
        <w:t xml:space="preserve"> and healthy controls between TP1 and TP2</w:t>
      </w:r>
      <w:r w:rsidR="0058564B" w:rsidRPr="00F17E21">
        <w:rPr>
          <w:rFonts w:ascii="Arial" w:hAnsi="Arial" w:cs="Arial"/>
          <w:lang w:val="en-US"/>
        </w:rPr>
        <w:t>, as</w:t>
      </w:r>
      <w:r w:rsidR="00C94D34" w:rsidRPr="00F17E21">
        <w:rPr>
          <w:rFonts w:ascii="Arial" w:hAnsi="Arial" w:cs="Arial"/>
          <w:lang w:val="en-US"/>
        </w:rPr>
        <w:t xml:space="preserve"> derived from GSVA analysis</w:t>
      </w:r>
      <w:r w:rsidR="00F21B1F" w:rsidRPr="00F17E21">
        <w:rPr>
          <w:rFonts w:ascii="Arial" w:hAnsi="Arial" w:cs="Arial"/>
          <w:lang w:val="en-US"/>
        </w:rPr>
        <w:t>; and</w:t>
      </w:r>
      <w:r w:rsidR="00C94D34" w:rsidRPr="00F17E21">
        <w:rPr>
          <w:rFonts w:ascii="Arial" w:hAnsi="Arial" w:cs="Arial"/>
          <w:lang w:val="en-US"/>
        </w:rPr>
        <w:t xml:space="preserve"> </w:t>
      </w:r>
      <w:r w:rsidR="00F21B1F" w:rsidRPr="00F17E21">
        <w:rPr>
          <w:rFonts w:ascii="Arial" w:hAnsi="Arial" w:cs="Arial"/>
          <w:lang w:val="en-US"/>
        </w:rPr>
        <w:t>n</w:t>
      </w:r>
      <w:r w:rsidR="00C94D34" w:rsidRPr="00F17E21">
        <w:rPr>
          <w:rFonts w:ascii="Arial" w:hAnsi="Arial" w:cs="Arial"/>
          <w:lang w:val="en-US"/>
        </w:rPr>
        <w:t xml:space="preserve">euro-biological related terms differentially activated between </w:t>
      </w:r>
      <w:r w:rsidR="00F21B1F" w:rsidRPr="00F17E21">
        <w:rPr>
          <w:rFonts w:ascii="Arial" w:hAnsi="Arial" w:cs="Arial"/>
          <w:lang w:val="en-US"/>
        </w:rPr>
        <w:t>ACD</w:t>
      </w:r>
      <w:r w:rsidR="00C94D34" w:rsidRPr="00F17E21">
        <w:rPr>
          <w:rFonts w:ascii="Arial" w:hAnsi="Arial" w:cs="Arial"/>
          <w:lang w:val="en-US"/>
        </w:rPr>
        <w:t xml:space="preserve"> patients and healthy controls in response to musical stimuli</w:t>
      </w:r>
      <w:r w:rsidR="0058564B" w:rsidRPr="00F17E21">
        <w:rPr>
          <w:rFonts w:ascii="Arial" w:hAnsi="Arial" w:cs="Arial"/>
          <w:lang w:val="en-US"/>
        </w:rPr>
        <w:t>, as</w:t>
      </w:r>
      <w:r w:rsidR="00C94D34" w:rsidRPr="00F17E21">
        <w:rPr>
          <w:rFonts w:ascii="Arial" w:hAnsi="Arial" w:cs="Arial"/>
          <w:lang w:val="en-US"/>
        </w:rPr>
        <w:t xml:space="preserve"> derived from </w:t>
      </w:r>
      <w:proofErr w:type="spellStart"/>
      <w:r w:rsidR="00C94D34" w:rsidRPr="00F17E21">
        <w:rPr>
          <w:rFonts w:ascii="Arial" w:hAnsi="Arial" w:cs="Arial"/>
          <w:lang w:val="en-US"/>
        </w:rPr>
        <w:t>QuSAGE</w:t>
      </w:r>
      <w:proofErr w:type="spellEnd"/>
      <w:r w:rsidR="00C94D34" w:rsidRPr="00F17E21">
        <w:rPr>
          <w:rFonts w:ascii="Arial" w:hAnsi="Arial" w:cs="Arial"/>
          <w:lang w:val="en-US"/>
        </w:rPr>
        <w:t xml:space="preserve"> analysis.</w:t>
      </w:r>
    </w:p>
    <w:p w14:paraId="1226BB9C" w14:textId="735BB20A" w:rsidR="00134BE9" w:rsidRPr="00F17E21" w:rsidRDefault="004F1CD9" w:rsidP="00C94D34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Table S</w:t>
      </w:r>
      <w:r w:rsidR="00134BE9" w:rsidRPr="00F17E21">
        <w:rPr>
          <w:rFonts w:ascii="Arial" w:hAnsi="Arial" w:cs="Arial"/>
          <w:b/>
          <w:bCs/>
          <w:lang w:val="en-US"/>
        </w:rPr>
        <w:t xml:space="preserve">3. </w:t>
      </w:r>
      <w:r w:rsidR="00134BE9" w:rsidRPr="00F17E21">
        <w:rPr>
          <w:rFonts w:ascii="Arial" w:hAnsi="Arial" w:cs="Arial"/>
          <w:lang w:val="en-US"/>
        </w:rPr>
        <w:t>Modules of co-expressed genes detected in the A</w:t>
      </w:r>
      <w:r w:rsidR="0058564B" w:rsidRPr="00F17E21">
        <w:rPr>
          <w:rFonts w:ascii="Arial" w:hAnsi="Arial" w:cs="Arial"/>
          <w:lang w:val="en-US"/>
        </w:rPr>
        <w:t>D</w:t>
      </w:r>
      <w:r w:rsidR="00134BE9" w:rsidRPr="00F17E21">
        <w:rPr>
          <w:rFonts w:ascii="Arial" w:hAnsi="Arial" w:cs="Arial"/>
          <w:lang w:val="en-US"/>
        </w:rPr>
        <w:t xml:space="preserve"> </w:t>
      </w:r>
      <w:r w:rsidR="0058564B" w:rsidRPr="00F17E21">
        <w:rPr>
          <w:rFonts w:ascii="Arial" w:hAnsi="Arial" w:cs="Arial"/>
          <w:lang w:val="en-US"/>
        </w:rPr>
        <w:t xml:space="preserve">patients </w:t>
      </w:r>
      <w:r w:rsidR="00134BE9" w:rsidRPr="00F17E21">
        <w:rPr>
          <w:rFonts w:ascii="Arial" w:hAnsi="Arial" w:cs="Arial"/>
          <w:lang w:val="en-US"/>
        </w:rPr>
        <w:t>and healthy controls cohorts and their correlation with the musical stimuli (FDR=false discovery rate). Over-representation analysis of ACD and healthy controls modules</w:t>
      </w:r>
      <w:r w:rsidR="0058564B" w:rsidRPr="00F17E21">
        <w:rPr>
          <w:rFonts w:ascii="Arial" w:hAnsi="Arial" w:cs="Arial"/>
          <w:lang w:val="en-US"/>
        </w:rPr>
        <w:t>,</w:t>
      </w:r>
      <w:r w:rsidR="00134BE9" w:rsidRPr="00F17E21">
        <w:rPr>
          <w:rFonts w:ascii="Arial" w:hAnsi="Arial" w:cs="Arial"/>
          <w:lang w:val="en-US"/>
        </w:rPr>
        <w:t xml:space="preserve"> using Gene Ontology (GO) database as reference.</w:t>
      </w:r>
    </w:p>
    <w:p w14:paraId="48B2FA0E" w14:textId="286EF72E" w:rsidR="00046A05" w:rsidRPr="00F17E21" w:rsidRDefault="004F1CD9" w:rsidP="00046A05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Table S</w:t>
      </w:r>
      <w:r w:rsidR="0056504A" w:rsidRPr="00F17E21">
        <w:rPr>
          <w:rFonts w:ascii="Arial" w:hAnsi="Arial" w:cs="Arial"/>
          <w:b/>
          <w:bCs/>
          <w:lang w:val="en-US"/>
        </w:rPr>
        <w:t>4</w:t>
      </w:r>
      <w:r w:rsidR="00046A05" w:rsidRPr="00F17E21">
        <w:rPr>
          <w:rFonts w:ascii="Arial" w:hAnsi="Arial" w:cs="Arial"/>
          <w:b/>
          <w:bCs/>
          <w:lang w:val="en-US"/>
        </w:rPr>
        <w:t xml:space="preserve">. </w:t>
      </w:r>
      <w:r w:rsidR="0056504A" w:rsidRPr="00F17E21">
        <w:rPr>
          <w:rFonts w:ascii="Arial" w:hAnsi="Arial" w:cs="Arial"/>
          <w:lang w:val="en-US"/>
        </w:rPr>
        <w:t>Correlation</w:t>
      </w:r>
      <w:r w:rsidR="0056504A" w:rsidRPr="00F17E21">
        <w:rPr>
          <w:rFonts w:ascii="Arial" w:hAnsi="Arial" w:cs="Arial"/>
          <w:b/>
          <w:bCs/>
          <w:lang w:val="en-US"/>
        </w:rPr>
        <w:t xml:space="preserve"> </w:t>
      </w:r>
      <w:r w:rsidR="0056504A" w:rsidRPr="00F17E21">
        <w:rPr>
          <w:rFonts w:ascii="Arial" w:hAnsi="Arial" w:cs="Arial"/>
          <w:lang w:val="en-US"/>
        </w:rPr>
        <w:t>between s</w:t>
      </w:r>
      <w:r w:rsidR="00046A05" w:rsidRPr="00F17E21">
        <w:rPr>
          <w:rFonts w:ascii="Arial" w:hAnsi="Arial" w:cs="Arial"/>
          <w:lang w:val="en-US"/>
        </w:rPr>
        <w:t xml:space="preserve">hared DEGs and DEPs obtained from </w:t>
      </w:r>
      <w:r w:rsidR="0056504A" w:rsidRPr="00F17E21">
        <w:rPr>
          <w:rFonts w:ascii="Arial" w:hAnsi="Arial" w:cs="Arial"/>
          <w:lang w:val="en-US"/>
        </w:rPr>
        <w:t>MCI/</w:t>
      </w:r>
      <w:r w:rsidR="00046A05" w:rsidRPr="00F17E21">
        <w:rPr>
          <w:rFonts w:ascii="Arial" w:hAnsi="Arial" w:cs="Arial"/>
          <w:lang w:val="en-US"/>
        </w:rPr>
        <w:t xml:space="preserve">AD </w:t>
      </w:r>
      <w:r w:rsidR="00046A05" w:rsidRPr="00F17E21">
        <w:rPr>
          <w:rFonts w:ascii="Arial" w:hAnsi="Arial" w:cs="Arial"/>
          <w:i/>
          <w:iCs/>
          <w:lang w:val="en-US"/>
        </w:rPr>
        <w:t>vs</w:t>
      </w:r>
      <w:r w:rsidR="00046A05" w:rsidRPr="00F17E21">
        <w:rPr>
          <w:rFonts w:ascii="Arial" w:hAnsi="Arial" w:cs="Arial"/>
          <w:lang w:val="en-US"/>
        </w:rPr>
        <w:t xml:space="preserve">. controls (multi-cohort </w:t>
      </w:r>
      <w:r w:rsidR="0056504A" w:rsidRPr="00F17E21">
        <w:rPr>
          <w:rFonts w:ascii="Arial" w:hAnsi="Arial" w:cs="Arial"/>
          <w:lang w:val="en-US"/>
        </w:rPr>
        <w:t xml:space="preserve">case-control </w:t>
      </w:r>
      <w:r w:rsidR="00046A05" w:rsidRPr="00F17E21">
        <w:rPr>
          <w:rFonts w:ascii="Arial" w:hAnsi="Arial" w:cs="Arial"/>
          <w:lang w:val="en-US"/>
        </w:rPr>
        <w:t xml:space="preserve">study) and from TP2 </w:t>
      </w:r>
      <w:r w:rsidR="00046A05" w:rsidRPr="00F17E21">
        <w:rPr>
          <w:rFonts w:ascii="Arial" w:hAnsi="Arial" w:cs="Arial"/>
          <w:i/>
          <w:iCs/>
          <w:lang w:val="en-US"/>
        </w:rPr>
        <w:t>vs</w:t>
      </w:r>
      <w:r w:rsidR="00046A05" w:rsidRPr="00F17E21">
        <w:rPr>
          <w:rFonts w:ascii="Arial" w:hAnsi="Arial" w:cs="Arial"/>
          <w:lang w:val="en-US"/>
        </w:rPr>
        <w:t xml:space="preserve">. TP1 in ACD patients (Pretest-Posttest study). Enrichment analysis results from the </w:t>
      </w:r>
      <w:r w:rsidR="0058564B" w:rsidRPr="00F17E21">
        <w:rPr>
          <w:rFonts w:ascii="Arial" w:hAnsi="Arial" w:cs="Arial"/>
          <w:lang w:val="en-US"/>
        </w:rPr>
        <w:t>PPI</w:t>
      </w:r>
      <w:r w:rsidR="00046A05" w:rsidRPr="00F17E21">
        <w:rPr>
          <w:rFonts w:ascii="Arial" w:hAnsi="Arial" w:cs="Arial"/>
          <w:lang w:val="en-US"/>
        </w:rPr>
        <w:t xml:space="preserve"> network of the shared DEGs. In the enrichment map, nodes represent gene-sets and edges represent mutual overlap (highly redundant gene-sets are grouped together as clusters) </w:t>
      </w:r>
      <w:r w:rsidR="00046A05" w:rsidRPr="00F17E21">
        <w:rPr>
          <w:rFonts w:ascii="Arial" w:hAnsi="Arial" w:cs="Arial"/>
          <w:lang w:val="en-US"/>
        </w:rPr>
        <w:fldChar w:fldCharType="begin"/>
      </w:r>
      <w:r w:rsidR="003C692B" w:rsidRPr="00F17E21">
        <w:rPr>
          <w:rFonts w:ascii="Arial" w:hAnsi="Arial" w:cs="Arial"/>
          <w:lang w:val="en-US"/>
        </w:rPr>
        <w:instrText xml:space="preserve"> ADDIN EN.CITE &lt;EndNote&gt;&lt;Cite&gt;&lt;Author&gt;Shannon&lt;/Author&gt;&lt;Year&gt;2003&lt;/Year&gt;&lt;RecNum&gt;7387&lt;/RecNum&gt;&lt;DisplayText&gt;[12]&lt;/DisplayText&gt;&lt;record&gt;&lt;rec-number&gt;7387&lt;/rec-number&gt;&lt;foreign-keys&gt;&lt;key app="EN" db-id="p2zx59svt05ewgerp9c5e2phs50x2wxr0wwr" timestamp="1685518376"&gt;7387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remote-database-name&gt;Medline&lt;/remote-database-name&gt;&lt;remote-database-provider&gt;NLM&lt;/remote-database-provider&gt;&lt;/record&gt;&lt;/Cite&gt;&lt;/EndNote&gt;</w:instrText>
      </w:r>
      <w:r w:rsidR="00046A05" w:rsidRPr="00F17E21">
        <w:rPr>
          <w:rFonts w:ascii="Arial" w:hAnsi="Arial" w:cs="Arial"/>
          <w:lang w:val="en-US"/>
        </w:rPr>
        <w:fldChar w:fldCharType="separate"/>
      </w:r>
      <w:r w:rsidR="003C692B" w:rsidRPr="00F17E21">
        <w:rPr>
          <w:rFonts w:ascii="Arial" w:hAnsi="Arial" w:cs="Arial"/>
          <w:noProof/>
          <w:lang w:val="en-US"/>
        </w:rPr>
        <w:t>[12]</w:t>
      </w:r>
      <w:r w:rsidR="00046A05" w:rsidRPr="00F17E21">
        <w:rPr>
          <w:rFonts w:ascii="Arial" w:hAnsi="Arial" w:cs="Arial"/>
          <w:lang w:val="en-US"/>
        </w:rPr>
        <w:fldChar w:fldCharType="end"/>
      </w:r>
      <w:r w:rsidR="00046A05" w:rsidRPr="00F17E21">
        <w:rPr>
          <w:rFonts w:ascii="Arial" w:hAnsi="Arial" w:cs="Arial"/>
          <w:lang w:val="en-US"/>
        </w:rPr>
        <w:t>.</w:t>
      </w:r>
    </w:p>
    <w:p w14:paraId="3AE60BC2" w14:textId="440D65FE" w:rsidR="00C94D34" w:rsidRPr="00F17E21" w:rsidRDefault="004F1CD9" w:rsidP="00C94D34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Figure S</w:t>
      </w:r>
      <w:r w:rsidR="00EB19EE" w:rsidRPr="00F17E21">
        <w:rPr>
          <w:rFonts w:ascii="Arial" w:hAnsi="Arial" w:cs="Arial"/>
          <w:b/>
          <w:bCs/>
          <w:lang w:val="en-US"/>
        </w:rPr>
        <w:t>1</w:t>
      </w:r>
      <w:r w:rsidR="00C94D34" w:rsidRPr="00F17E21">
        <w:rPr>
          <w:rFonts w:ascii="Arial" w:hAnsi="Arial" w:cs="Arial"/>
          <w:lang w:val="en-US"/>
        </w:rPr>
        <w:t xml:space="preserve">. Expression values heatmap of all </w:t>
      </w:r>
      <w:r w:rsidR="003C16C4" w:rsidRPr="00F17E21">
        <w:rPr>
          <w:rFonts w:ascii="Arial" w:hAnsi="Arial" w:cs="Arial"/>
          <w:lang w:val="en-US"/>
        </w:rPr>
        <w:t>DEGs</w:t>
      </w:r>
      <w:r w:rsidR="00C94D34" w:rsidRPr="00F17E21">
        <w:rPr>
          <w:rFonts w:ascii="Arial" w:hAnsi="Arial" w:cs="Arial"/>
          <w:lang w:val="en-US"/>
        </w:rPr>
        <w:t xml:space="preserve"> (</w:t>
      </w:r>
      <w:r w:rsidR="00C94D34" w:rsidRPr="00F17E21">
        <w:rPr>
          <w:rFonts w:ascii="Arial" w:hAnsi="Arial" w:cs="Arial"/>
          <w:i/>
          <w:iCs/>
          <w:lang w:val="en-US"/>
        </w:rPr>
        <w:t>P</w:t>
      </w:r>
      <w:r w:rsidR="00C94D34" w:rsidRPr="00F17E21">
        <w:rPr>
          <w:rFonts w:ascii="Arial" w:hAnsi="Arial" w:cs="Arial"/>
          <w:lang w:val="en-US"/>
        </w:rPr>
        <w:t>-value &lt;0.05) between TP1 and TP2 in both A</w:t>
      </w:r>
      <w:r w:rsidR="009D7B18" w:rsidRPr="00F17E21">
        <w:rPr>
          <w:rFonts w:ascii="Arial" w:hAnsi="Arial" w:cs="Arial"/>
          <w:lang w:val="en-US"/>
        </w:rPr>
        <w:t>C</w:t>
      </w:r>
      <w:r w:rsidR="00C94D34" w:rsidRPr="00F17E21">
        <w:rPr>
          <w:rFonts w:ascii="Arial" w:hAnsi="Arial" w:cs="Arial"/>
          <w:lang w:val="en-US"/>
        </w:rPr>
        <w:t>D and healthy controls cohorts.</w:t>
      </w:r>
    </w:p>
    <w:p w14:paraId="69B36E97" w14:textId="510EA9A6" w:rsidR="005F3A56" w:rsidRPr="00F17E21" w:rsidRDefault="004F1CD9" w:rsidP="005F3A56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Figure S</w:t>
      </w:r>
      <w:r w:rsidR="005F3A56" w:rsidRPr="00F17E21">
        <w:rPr>
          <w:rFonts w:ascii="Arial" w:hAnsi="Arial" w:cs="Arial"/>
          <w:b/>
          <w:bCs/>
          <w:lang w:val="en-US"/>
        </w:rPr>
        <w:t>2</w:t>
      </w:r>
      <w:r w:rsidR="005F3A56" w:rsidRPr="00F17E21">
        <w:rPr>
          <w:rFonts w:ascii="Arial" w:hAnsi="Arial" w:cs="Arial"/>
          <w:lang w:val="en-US"/>
        </w:rPr>
        <w:t xml:space="preserve">. GSVA showing differences detected in the activation or inhibition of </w:t>
      </w:r>
      <w:r w:rsidR="0058564B" w:rsidRPr="00F17E21">
        <w:rPr>
          <w:rFonts w:ascii="Arial" w:hAnsi="Arial" w:cs="Arial"/>
          <w:lang w:val="en-US"/>
        </w:rPr>
        <w:t xml:space="preserve">the </w:t>
      </w:r>
      <w:r w:rsidR="005F3A56" w:rsidRPr="00F17E21">
        <w:rPr>
          <w:rFonts w:ascii="Arial" w:hAnsi="Arial" w:cs="Arial"/>
          <w:lang w:val="en-US"/>
        </w:rPr>
        <w:t>main neuro-biological pathways in patients and controls when exposed to music (</w:t>
      </w:r>
      <w:r w:rsidR="00AD3859" w:rsidRPr="00F17E21">
        <w:rPr>
          <w:rFonts w:ascii="Arial" w:hAnsi="Arial" w:cs="Arial"/>
          <w:lang w:val="en-US"/>
        </w:rPr>
        <w:t>FDF</w:t>
      </w:r>
      <w:r w:rsidR="005F3A56" w:rsidRPr="00F17E21">
        <w:rPr>
          <w:rFonts w:ascii="Arial" w:hAnsi="Arial" w:cs="Arial"/>
          <w:lang w:val="en-US"/>
        </w:rPr>
        <w:t>&lt;0.05)</w:t>
      </w:r>
    </w:p>
    <w:p w14:paraId="5CBDCA70" w14:textId="3A8F201E" w:rsidR="00E7184F" w:rsidRPr="00F17E21" w:rsidRDefault="004F1CD9" w:rsidP="005F3A5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Figure S</w:t>
      </w:r>
      <w:r w:rsidR="00E7184F" w:rsidRPr="00F17E21">
        <w:rPr>
          <w:rFonts w:ascii="Arial" w:hAnsi="Arial" w:cs="Arial"/>
          <w:b/>
          <w:bCs/>
          <w:lang w:val="en-US"/>
        </w:rPr>
        <w:t>3</w:t>
      </w:r>
      <w:r w:rsidR="00E7184F" w:rsidRPr="00F17E21">
        <w:rPr>
          <w:rFonts w:ascii="Arial" w:hAnsi="Arial" w:cs="Arial"/>
          <w:lang w:val="en-US"/>
        </w:rPr>
        <w:t>. Correlation between activation values (represented as log</w:t>
      </w:r>
      <w:r w:rsidR="00E7184F" w:rsidRPr="00F17E21">
        <w:rPr>
          <w:rFonts w:ascii="Arial" w:hAnsi="Arial" w:cs="Arial"/>
          <w:vertAlign w:val="subscript"/>
          <w:lang w:val="en-US"/>
        </w:rPr>
        <w:t>2</w:t>
      </w:r>
      <w:r w:rsidR="00E7184F" w:rsidRPr="00F17E21">
        <w:rPr>
          <w:rFonts w:ascii="Arial" w:hAnsi="Arial" w:cs="Arial"/>
          <w:lang w:val="en-US"/>
        </w:rPr>
        <w:t>FC) from shared significant (</w:t>
      </w:r>
      <w:r w:rsidR="00F21B1F" w:rsidRPr="00F17E21">
        <w:rPr>
          <w:rFonts w:ascii="Arial" w:hAnsi="Arial" w:cs="Arial"/>
          <w:lang w:val="en-US"/>
        </w:rPr>
        <w:t>FDR</w:t>
      </w:r>
      <w:r w:rsidR="00E7184F" w:rsidRPr="00F17E21">
        <w:rPr>
          <w:rFonts w:ascii="Arial" w:hAnsi="Arial" w:cs="Arial"/>
          <w:lang w:val="en-US"/>
        </w:rPr>
        <w:t xml:space="preserve">&lt;0.05) neuro-biological pathways detected in ACD and healthy controls cohorts. </w:t>
      </w:r>
    </w:p>
    <w:p w14:paraId="23A6763E" w14:textId="1FCFFE6F" w:rsidR="005F3A56" w:rsidRPr="00F17E21" w:rsidRDefault="004F1CD9" w:rsidP="005F3A56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Figure S</w:t>
      </w:r>
      <w:r w:rsidR="00E7184F" w:rsidRPr="00F17E21">
        <w:rPr>
          <w:rFonts w:ascii="Arial" w:hAnsi="Arial" w:cs="Arial"/>
          <w:b/>
          <w:bCs/>
          <w:lang w:val="en-US"/>
        </w:rPr>
        <w:t>4</w:t>
      </w:r>
      <w:r w:rsidR="005F3A56" w:rsidRPr="00F17E21">
        <w:rPr>
          <w:rFonts w:ascii="Arial" w:hAnsi="Arial" w:cs="Arial"/>
          <w:lang w:val="en-US"/>
        </w:rPr>
        <w:t xml:space="preserve">. </w:t>
      </w:r>
      <w:proofErr w:type="spellStart"/>
      <w:r w:rsidR="00C8137B" w:rsidRPr="00F17E21">
        <w:rPr>
          <w:rFonts w:ascii="Arial" w:hAnsi="Arial" w:cs="Arial"/>
          <w:lang w:val="en-US"/>
        </w:rPr>
        <w:t>QuSAGE</w:t>
      </w:r>
      <w:proofErr w:type="spellEnd"/>
      <w:r w:rsidR="00C8137B" w:rsidRPr="00F17E21">
        <w:rPr>
          <w:rFonts w:ascii="Arial" w:hAnsi="Arial" w:cs="Arial"/>
          <w:lang w:val="en-US"/>
        </w:rPr>
        <w:t xml:space="preserve"> analysis between ACD patients and healthy controls. </w:t>
      </w:r>
      <w:r w:rsidR="005F3A56" w:rsidRPr="00F17E21">
        <w:rPr>
          <w:rFonts w:ascii="Arial" w:hAnsi="Arial" w:cs="Arial"/>
          <w:lang w:val="en-US"/>
        </w:rPr>
        <w:t xml:space="preserve">(A) </w:t>
      </w:r>
      <w:proofErr w:type="spellStart"/>
      <w:r w:rsidR="005F3A56" w:rsidRPr="00F17E21">
        <w:rPr>
          <w:rFonts w:ascii="Arial" w:hAnsi="Arial" w:cs="Arial"/>
          <w:lang w:val="en-US"/>
        </w:rPr>
        <w:t>QuSAGE</w:t>
      </w:r>
      <w:proofErr w:type="spellEnd"/>
      <w:r w:rsidR="005F3A56" w:rsidRPr="00F17E21">
        <w:rPr>
          <w:rFonts w:ascii="Arial" w:hAnsi="Arial" w:cs="Arial"/>
          <w:lang w:val="en-US"/>
        </w:rPr>
        <w:t xml:space="preserve"> results showing the top differentially activated pathways between ACD patients and controls related to neuro-biological processes (</w:t>
      </w:r>
      <w:r w:rsidR="005F3A56" w:rsidRPr="00F17E21">
        <w:rPr>
          <w:rFonts w:ascii="Arial" w:hAnsi="Arial" w:cs="Arial"/>
          <w:i/>
          <w:iCs/>
          <w:lang w:val="en-US"/>
        </w:rPr>
        <w:t>P</w:t>
      </w:r>
      <w:r w:rsidR="005F3A56" w:rsidRPr="00F17E21">
        <w:rPr>
          <w:rFonts w:ascii="Arial" w:hAnsi="Arial" w:cs="Arial"/>
          <w:lang w:val="en-US"/>
        </w:rPr>
        <w:t>-value&lt;0.05; |</w:t>
      </w:r>
      <w:r w:rsidR="00F21B1F" w:rsidRPr="00F17E21">
        <w:rPr>
          <w:rFonts w:ascii="Arial" w:hAnsi="Arial" w:cs="Arial"/>
          <w:i/>
          <w:iCs/>
          <w:lang w:val="en-US"/>
        </w:rPr>
        <w:t>PA</w:t>
      </w:r>
      <w:r w:rsidR="005F3A56" w:rsidRPr="00F17E21">
        <w:rPr>
          <w:rFonts w:ascii="Arial" w:hAnsi="Arial" w:cs="Arial"/>
          <w:i/>
          <w:iCs/>
          <w:vertAlign w:val="subscript"/>
          <w:lang w:val="en-US"/>
        </w:rPr>
        <w:t>A</w:t>
      </w:r>
      <w:r w:rsidR="005A13CE" w:rsidRPr="00F17E21">
        <w:rPr>
          <w:rFonts w:ascii="Arial" w:hAnsi="Arial" w:cs="Arial"/>
          <w:i/>
          <w:iCs/>
          <w:vertAlign w:val="subscript"/>
          <w:lang w:val="en-US"/>
        </w:rPr>
        <w:t>C</w:t>
      </w:r>
      <w:r w:rsidR="005F3A56" w:rsidRPr="00F17E21">
        <w:rPr>
          <w:rFonts w:ascii="Arial" w:hAnsi="Arial" w:cs="Arial"/>
          <w:i/>
          <w:iCs/>
          <w:vertAlign w:val="subscript"/>
          <w:lang w:val="en-US"/>
        </w:rPr>
        <w:t>D</w:t>
      </w:r>
      <w:r w:rsidR="005F3A56" w:rsidRPr="00F17E21">
        <w:rPr>
          <w:rFonts w:ascii="Arial" w:hAnsi="Arial" w:cs="Arial"/>
          <w:lang w:val="en-US"/>
        </w:rPr>
        <w:t>|+|</w:t>
      </w:r>
      <w:r w:rsidR="00F21B1F" w:rsidRPr="00F17E21">
        <w:rPr>
          <w:rFonts w:ascii="Arial" w:hAnsi="Arial" w:cs="Arial"/>
          <w:i/>
          <w:iCs/>
          <w:lang w:val="en-US"/>
        </w:rPr>
        <w:t>PA</w:t>
      </w:r>
      <w:r w:rsidR="00F21B1F" w:rsidRPr="00F17E21">
        <w:rPr>
          <w:rFonts w:ascii="Arial" w:hAnsi="Arial" w:cs="Arial"/>
          <w:i/>
          <w:iCs/>
          <w:vertAlign w:val="subscript"/>
          <w:lang w:val="en-US"/>
        </w:rPr>
        <w:t>HC</w:t>
      </w:r>
      <w:r w:rsidR="005F3A56" w:rsidRPr="00F17E21">
        <w:rPr>
          <w:rFonts w:ascii="Arial" w:hAnsi="Arial" w:cs="Arial"/>
          <w:lang w:val="en-US"/>
        </w:rPr>
        <w:t>|&gt;0.05). (B) Activity of individual genes belonging to the pathway “negative regulation of amyloid beta clearance”.</w:t>
      </w:r>
    </w:p>
    <w:p w14:paraId="1204293F" w14:textId="0960B282" w:rsidR="00C94D34" w:rsidRPr="00F17E21" w:rsidRDefault="004F1CD9" w:rsidP="00C94D34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Figure S</w:t>
      </w:r>
      <w:r w:rsidR="005F3A56" w:rsidRPr="00F17E21">
        <w:rPr>
          <w:rFonts w:ascii="Arial" w:hAnsi="Arial" w:cs="Arial"/>
          <w:b/>
          <w:bCs/>
          <w:lang w:val="en-US"/>
        </w:rPr>
        <w:t>5</w:t>
      </w:r>
      <w:r w:rsidR="00C94D34" w:rsidRPr="00F17E21">
        <w:rPr>
          <w:rFonts w:ascii="Arial" w:hAnsi="Arial" w:cs="Arial"/>
          <w:lang w:val="en-US"/>
        </w:rPr>
        <w:t>. Co-expression network analysis in A</w:t>
      </w:r>
      <w:r w:rsidR="003F1D93" w:rsidRPr="00F17E21">
        <w:rPr>
          <w:rFonts w:ascii="Arial" w:hAnsi="Arial" w:cs="Arial"/>
          <w:lang w:val="en-US"/>
        </w:rPr>
        <w:t>C</w:t>
      </w:r>
      <w:r w:rsidR="00C94D34" w:rsidRPr="00F17E21">
        <w:rPr>
          <w:rFonts w:ascii="Arial" w:hAnsi="Arial" w:cs="Arial"/>
          <w:lang w:val="en-US"/>
        </w:rPr>
        <w:t>D patient</w:t>
      </w:r>
      <w:r w:rsidR="00167A2D" w:rsidRPr="00F17E21">
        <w:rPr>
          <w:rFonts w:ascii="Arial" w:hAnsi="Arial" w:cs="Arial"/>
          <w:lang w:val="en-US"/>
        </w:rPr>
        <w:t>’</w:t>
      </w:r>
      <w:r w:rsidR="00C94D34" w:rsidRPr="00F17E21">
        <w:rPr>
          <w:rFonts w:ascii="Arial" w:hAnsi="Arial" w:cs="Arial"/>
          <w:lang w:val="en-US"/>
        </w:rPr>
        <w:t>s cohort. A) Clustering dendrogram of genes and co-expression modules detected</w:t>
      </w:r>
      <w:r w:rsidR="0058564B" w:rsidRPr="00F17E21">
        <w:rPr>
          <w:rFonts w:ascii="Arial" w:hAnsi="Arial" w:cs="Arial"/>
          <w:lang w:val="en-US"/>
        </w:rPr>
        <w:t>,</w:t>
      </w:r>
      <w:r w:rsidR="00C94D34" w:rsidRPr="00F17E21">
        <w:rPr>
          <w:rFonts w:ascii="Arial" w:hAnsi="Arial" w:cs="Arial"/>
          <w:lang w:val="en-US"/>
        </w:rPr>
        <w:t xml:space="preserve"> represented by different colors. (B) Hierarchical clustering eigengene </w:t>
      </w:r>
      <w:r w:rsidR="00C94D34" w:rsidRPr="00F17E21">
        <w:rPr>
          <w:rFonts w:ascii="Arial" w:hAnsi="Arial" w:cs="Arial"/>
          <w:lang w:val="en-US"/>
        </w:rPr>
        <w:lastRenderedPageBreak/>
        <w:t>dendrogram and heatmap for A</w:t>
      </w:r>
      <w:r w:rsidR="009D7B18" w:rsidRPr="00F17E21">
        <w:rPr>
          <w:rFonts w:ascii="Arial" w:hAnsi="Arial" w:cs="Arial"/>
          <w:lang w:val="en-US"/>
        </w:rPr>
        <w:t>C</w:t>
      </w:r>
      <w:r w:rsidR="00C94D34" w:rsidRPr="00F17E21">
        <w:rPr>
          <w:rFonts w:ascii="Arial" w:hAnsi="Arial" w:cs="Arial"/>
          <w:lang w:val="en-US"/>
        </w:rPr>
        <w:t xml:space="preserve">D </w:t>
      </w:r>
      <w:r w:rsidR="0077261D" w:rsidRPr="00F17E21">
        <w:rPr>
          <w:rFonts w:ascii="Arial" w:hAnsi="Arial" w:cs="Arial"/>
          <w:lang w:val="en-US"/>
        </w:rPr>
        <w:t>patients’</w:t>
      </w:r>
      <w:r w:rsidR="00C94D34" w:rsidRPr="00F17E21">
        <w:rPr>
          <w:rFonts w:ascii="Arial" w:hAnsi="Arial" w:cs="Arial"/>
          <w:lang w:val="en-US"/>
        </w:rPr>
        <w:t xml:space="preserve"> datasets showing relationships among the modules and TP (musical stimuli; TP2 </w:t>
      </w:r>
      <w:r w:rsidR="00C94D34" w:rsidRPr="00F17E21">
        <w:rPr>
          <w:rFonts w:ascii="Arial" w:hAnsi="Arial" w:cs="Arial"/>
          <w:i/>
          <w:iCs/>
          <w:lang w:val="en-US"/>
        </w:rPr>
        <w:t>vs.</w:t>
      </w:r>
      <w:r w:rsidR="00C94D34" w:rsidRPr="00F17E21">
        <w:rPr>
          <w:rFonts w:ascii="Arial" w:hAnsi="Arial" w:cs="Arial"/>
          <w:lang w:val="en-US"/>
        </w:rPr>
        <w:t xml:space="preserve"> TP1). Gene names </w:t>
      </w:r>
      <w:r w:rsidR="0058564B" w:rsidRPr="00F17E21">
        <w:rPr>
          <w:rFonts w:ascii="Arial" w:hAnsi="Arial" w:cs="Arial"/>
          <w:lang w:val="en-US"/>
        </w:rPr>
        <w:t>o</w:t>
      </w:r>
      <w:r w:rsidR="00C94D34" w:rsidRPr="00F17E21">
        <w:rPr>
          <w:rFonts w:ascii="Arial" w:hAnsi="Arial" w:cs="Arial"/>
          <w:lang w:val="en-US"/>
        </w:rPr>
        <w:t>n the left of the heatmap are the hub genes of each module. (C) Plots showing comparison between MM (module membership) and musical stimuli correlation of genes from the significant (</w:t>
      </w:r>
      <w:r w:rsidR="00F21B1F" w:rsidRPr="00F17E21">
        <w:rPr>
          <w:rFonts w:ascii="Arial" w:hAnsi="Arial" w:cs="Arial"/>
          <w:lang w:val="en-US"/>
        </w:rPr>
        <w:t>FDR</w:t>
      </w:r>
      <w:r w:rsidR="00C94D34" w:rsidRPr="00F17E21">
        <w:rPr>
          <w:rFonts w:ascii="Arial" w:hAnsi="Arial" w:cs="Arial"/>
          <w:lang w:val="en-US"/>
        </w:rPr>
        <w:t xml:space="preserve">&lt;0.05) modules detected in </w:t>
      </w:r>
      <w:r w:rsidR="0058564B" w:rsidRPr="00F17E21">
        <w:rPr>
          <w:rFonts w:ascii="Arial" w:hAnsi="Arial" w:cs="Arial"/>
          <w:lang w:val="en-US"/>
        </w:rPr>
        <w:t xml:space="preserve">the </w:t>
      </w:r>
      <w:r w:rsidR="00C94D34" w:rsidRPr="00F17E21">
        <w:rPr>
          <w:rFonts w:ascii="Arial" w:hAnsi="Arial" w:cs="Arial"/>
          <w:lang w:val="en-US"/>
        </w:rPr>
        <w:t>A</w:t>
      </w:r>
      <w:r w:rsidR="009D7B18" w:rsidRPr="00F17E21">
        <w:rPr>
          <w:rFonts w:ascii="Arial" w:hAnsi="Arial" w:cs="Arial"/>
          <w:lang w:val="en-US"/>
        </w:rPr>
        <w:t>C</w:t>
      </w:r>
      <w:r w:rsidR="00C94D34" w:rsidRPr="00F17E21">
        <w:rPr>
          <w:rFonts w:ascii="Arial" w:hAnsi="Arial" w:cs="Arial"/>
          <w:lang w:val="en-US"/>
        </w:rPr>
        <w:t>D cohort.</w:t>
      </w:r>
    </w:p>
    <w:p w14:paraId="501C5A00" w14:textId="5DACD1F5" w:rsidR="00865D1E" w:rsidRPr="00F17E21" w:rsidRDefault="004F1CD9" w:rsidP="00C94D34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Figure S</w:t>
      </w:r>
      <w:r w:rsidR="005F3A56" w:rsidRPr="00F17E21">
        <w:rPr>
          <w:rFonts w:ascii="Arial" w:hAnsi="Arial" w:cs="Arial"/>
          <w:b/>
          <w:bCs/>
          <w:lang w:val="en-US"/>
        </w:rPr>
        <w:t>6</w:t>
      </w:r>
      <w:r w:rsidR="00865D1E" w:rsidRPr="00F17E21">
        <w:rPr>
          <w:rFonts w:ascii="Arial" w:hAnsi="Arial" w:cs="Arial"/>
          <w:b/>
          <w:bCs/>
          <w:lang w:val="en-US"/>
        </w:rPr>
        <w:t xml:space="preserve">. </w:t>
      </w:r>
      <w:r w:rsidR="0058564B" w:rsidRPr="00F17E21">
        <w:rPr>
          <w:rFonts w:ascii="Arial" w:hAnsi="Arial" w:cs="Arial"/>
          <w:lang w:val="en-US"/>
        </w:rPr>
        <w:t>PPI</w:t>
      </w:r>
      <w:r w:rsidR="00865D1E" w:rsidRPr="00F17E21">
        <w:rPr>
          <w:rFonts w:ascii="Arial" w:hAnsi="Arial" w:cs="Arial"/>
          <w:lang w:val="en-US"/>
        </w:rPr>
        <w:t xml:space="preserve"> network and downstream enrichment analysis of the proteins coded by the top </w:t>
      </w:r>
      <w:r w:rsidR="00793CFC" w:rsidRPr="00F17E21">
        <w:rPr>
          <w:rFonts w:ascii="Arial" w:hAnsi="Arial" w:cs="Arial"/>
          <w:lang w:val="en-US"/>
        </w:rPr>
        <w:t xml:space="preserve">A) 207 </w:t>
      </w:r>
      <w:r w:rsidR="00865D1E" w:rsidRPr="00F17E21">
        <w:rPr>
          <w:rFonts w:ascii="Arial" w:hAnsi="Arial" w:cs="Arial"/>
          <w:lang w:val="en-US"/>
        </w:rPr>
        <w:t xml:space="preserve">DEGs in </w:t>
      </w:r>
      <w:r w:rsidR="00793CFC" w:rsidRPr="00F17E21">
        <w:rPr>
          <w:rFonts w:ascii="Arial" w:hAnsi="Arial" w:cs="Arial"/>
          <w:lang w:val="en-US"/>
        </w:rPr>
        <w:t xml:space="preserve">MCI </w:t>
      </w:r>
      <w:r w:rsidR="00793CFC" w:rsidRPr="00F17E21">
        <w:rPr>
          <w:rFonts w:ascii="Arial" w:hAnsi="Arial" w:cs="Arial"/>
          <w:i/>
          <w:iCs/>
          <w:lang w:val="en-US"/>
        </w:rPr>
        <w:t>vs</w:t>
      </w:r>
      <w:r w:rsidR="00793CFC" w:rsidRPr="00F17E21">
        <w:rPr>
          <w:rFonts w:ascii="Arial" w:hAnsi="Arial" w:cs="Arial"/>
          <w:lang w:val="en-US"/>
        </w:rPr>
        <w:t>. healthy controls</w:t>
      </w:r>
      <w:r w:rsidR="003649AD" w:rsidRPr="00F17E21">
        <w:rPr>
          <w:rFonts w:ascii="Arial" w:hAnsi="Arial" w:cs="Arial"/>
          <w:lang w:val="en-US"/>
        </w:rPr>
        <w:t>,</w:t>
      </w:r>
      <w:r w:rsidR="00793CFC" w:rsidRPr="00F17E21">
        <w:rPr>
          <w:rFonts w:ascii="Arial" w:hAnsi="Arial" w:cs="Arial"/>
          <w:lang w:val="en-US"/>
        </w:rPr>
        <w:t xml:space="preserve"> and B) 131 DEGs in AD </w:t>
      </w:r>
      <w:r w:rsidR="00793CFC" w:rsidRPr="00F17E21">
        <w:rPr>
          <w:rFonts w:ascii="Arial" w:hAnsi="Arial" w:cs="Arial"/>
          <w:i/>
          <w:iCs/>
          <w:lang w:val="en-US"/>
        </w:rPr>
        <w:t>vs</w:t>
      </w:r>
      <w:r w:rsidR="00F21B1F" w:rsidRPr="00F17E21">
        <w:rPr>
          <w:rFonts w:ascii="Arial" w:hAnsi="Arial" w:cs="Arial"/>
          <w:lang w:val="en-US"/>
        </w:rPr>
        <w:t>.</w:t>
      </w:r>
      <w:r w:rsidR="00793CFC" w:rsidRPr="00F17E21">
        <w:rPr>
          <w:rFonts w:ascii="Arial" w:hAnsi="Arial" w:cs="Arial"/>
          <w:lang w:val="en-US"/>
        </w:rPr>
        <w:t xml:space="preserve"> healthy controls, </w:t>
      </w:r>
      <w:r w:rsidR="00865D1E" w:rsidRPr="00F17E21">
        <w:rPr>
          <w:rFonts w:ascii="Arial" w:hAnsi="Arial" w:cs="Arial"/>
          <w:lang w:val="en-US"/>
        </w:rPr>
        <w:t>and impacted by musical stimuli in A</w:t>
      </w:r>
      <w:r w:rsidR="009D7B18" w:rsidRPr="00F17E21">
        <w:rPr>
          <w:rFonts w:ascii="Arial" w:hAnsi="Arial" w:cs="Arial"/>
          <w:lang w:val="en-US"/>
        </w:rPr>
        <w:t>C</w:t>
      </w:r>
      <w:r w:rsidR="00865D1E" w:rsidRPr="00F17E21">
        <w:rPr>
          <w:rFonts w:ascii="Arial" w:hAnsi="Arial" w:cs="Arial"/>
          <w:lang w:val="en-US"/>
        </w:rPr>
        <w:t>D patients (</w:t>
      </w:r>
      <w:r w:rsidR="00AD3859" w:rsidRPr="00F17E21">
        <w:rPr>
          <w:rFonts w:ascii="Arial" w:hAnsi="Arial" w:cs="Arial"/>
          <w:lang w:val="en-US"/>
        </w:rPr>
        <w:t>FDR</w:t>
      </w:r>
      <w:r w:rsidR="00865D1E" w:rsidRPr="00F17E21">
        <w:rPr>
          <w:rFonts w:ascii="Arial" w:hAnsi="Arial" w:cs="Arial"/>
          <w:lang w:val="en-US"/>
        </w:rPr>
        <w:t xml:space="preserve"> &lt;</w:t>
      </w:r>
      <w:r w:rsidR="00AD3859" w:rsidRPr="00F17E21">
        <w:rPr>
          <w:rFonts w:ascii="Arial" w:hAnsi="Arial" w:cs="Arial"/>
          <w:lang w:val="en-US"/>
        </w:rPr>
        <w:t xml:space="preserve"> </w:t>
      </w:r>
      <w:r w:rsidR="00865D1E" w:rsidRPr="00F17E21">
        <w:rPr>
          <w:rFonts w:ascii="Arial" w:hAnsi="Arial" w:cs="Arial"/>
          <w:lang w:val="en-US"/>
        </w:rPr>
        <w:t>0.05 in both studies).</w:t>
      </w:r>
    </w:p>
    <w:p w14:paraId="6AF5C576" w14:textId="6C125C0A" w:rsidR="00407D03" w:rsidRPr="00163A9C" w:rsidRDefault="004F1CD9" w:rsidP="00C94D34">
      <w:pPr>
        <w:spacing w:line="360" w:lineRule="auto"/>
        <w:jc w:val="both"/>
        <w:rPr>
          <w:rFonts w:ascii="Arial" w:hAnsi="Arial" w:cs="Arial"/>
          <w:lang w:val="en-US"/>
        </w:rPr>
      </w:pPr>
      <w:r w:rsidRPr="00F17E21">
        <w:rPr>
          <w:rFonts w:ascii="Arial" w:hAnsi="Arial" w:cs="Arial"/>
          <w:b/>
          <w:bCs/>
          <w:lang w:val="en-US"/>
        </w:rPr>
        <w:t>Supplementary Figure S</w:t>
      </w:r>
      <w:r w:rsidR="005F3A56" w:rsidRPr="00F17E21">
        <w:rPr>
          <w:rFonts w:ascii="Arial" w:hAnsi="Arial" w:cs="Arial"/>
          <w:b/>
          <w:bCs/>
          <w:lang w:val="en-US"/>
        </w:rPr>
        <w:t>7</w:t>
      </w:r>
      <w:r w:rsidR="00407D03" w:rsidRPr="00F17E21">
        <w:rPr>
          <w:rFonts w:ascii="Arial" w:hAnsi="Arial" w:cs="Arial"/>
          <w:lang w:val="en-US"/>
        </w:rPr>
        <w:t xml:space="preserve">. Correlation of </w:t>
      </w:r>
      <w:r w:rsidR="00DB00FE" w:rsidRPr="00F17E21">
        <w:rPr>
          <w:rFonts w:ascii="Arial" w:hAnsi="Arial" w:cs="Arial"/>
          <w:lang w:val="en-US"/>
        </w:rPr>
        <w:t>l</w:t>
      </w:r>
      <w:r w:rsidR="00407D03" w:rsidRPr="00F17E21">
        <w:rPr>
          <w:rFonts w:ascii="Arial" w:hAnsi="Arial" w:cs="Arial"/>
          <w:lang w:val="en-US"/>
        </w:rPr>
        <w:t>og</w:t>
      </w:r>
      <w:r w:rsidR="00407D03" w:rsidRPr="00F17E21">
        <w:rPr>
          <w:rFonts w:ascii="Arial" w:hAnsi="Arial" w:cs="Arial"/>
          <w:vertAlign w:val="subscript"/>
          <w:lang w:val="en-US"/>
        </w:rPr>
        <w:t>2</w:t>
      </w:r>
      <w:r w:rsidR="00407D03" w:rsidRPr="00F17E21">
        <w:rPr>
          <w:rFonts w:ascii="Arial" w:hAnsi="Arial" w:cs="Arial"/>
          <w:lang w:val="en-US"/>
        </w:rPr>
        <w:t>FC for the DEGs and DEPs detected in MCI (when compared against healthy controls) and the DEGs and DEPs detected in AD (when compared against healthy controls)</w:t>
      </w:r>
      <w:r w:rsidR="003125E1" w:rsidRPr="00F17E21">
        <w:rPr>
          <w:rFonts w:ascii="Arial" w:hAnsi="Arial" w:cs="Arial"/>
          <w:lang w:val="en-US"/>
        </w:rPr>
        <w:t xml:space="preserve"> that are also </w:t>
      </w:r>
      <w:r w:rsidR="0058564B" w:rsidRPr="00F17E21">
        <w:rPr>
          <w:rFonts w:ascii="Arial" w:hAnsi="Arial" w:cs="Arial"/>
          <w:lang w:val="en-US"/>
        </w:rPr>
        <w:t>significant</w:t>
      </w:r>
      <w:r w:rsidR="003125E1" w:rsidRPr="00F17E21">
        <w:rPr>
          <w:rFonts w:ascii="Arial" w:hAnsi="Arial" w:cs="Arial"/>
          <w:lang w:val="en-US"/>
        </w:rPr>
        <w:t xml:space="preserve"> in ACD after the musical stimuli (see </w:t>
      </w:r>
      <w:r w:rsidRPr="00F17E21">
        <w:rPr>
          <w:rFonts w:ascii="Arial" w:hAnsi="Arial" w:cs="Arial"/>
          <w:b/>
          <w:bCs/>
          <w:lang w:val="en-US"/>
        </w:rPr>
        <w:t>Supplementary Table S</w:t>
      </w:r>
      <w:r w:rsidR="003125E1" w:rsidRPr="00F17E21">
        <w:rPr>
          <w:rFonts w:ascii="Arial" w:hAnsi="Arial" w:cs="Arial"/>
          <w:b/>
          <w:bCs/>
          <w:lang w:val="en-US"/>
        </w:rPr>
        <w:t>4</w:t>
      </w:r>
      <w:r w:rsidR="003125E1" w:rsidRPr="00F17E21">
        <w:rPr>
          <w:rFonts w:ascii="Arial" w:hAnsi="Arial" w:cs="Arial"/>
          <w:lang w:val="en-US"/>
        </w:rPr>
        <w:t xml:space="preserve">, </w:t>
      </w:r>
      <w:r w:rsidR="003125E1" w:rsidRPr="00F17E21">
        <w:rPr>
          <w:rFonts w:ascii="Arial" w:hAnsi="Arial" w:cs="Arial"/>
          <w:b/>
          <w:bCs/>
          <w:lang w:val="en-US"/>
        </w:rPr>
        <w:t>Figure 4 and Figure 5</w:t>
      </w:r>
      <w:r w:rsidR="003125E1" w:rsidRPr="00F17E21">
        <w:rPr>
          <w:rFonts w:ascii="Arial" w:hAnsi="Arial" w:cs="Arial"/>
          <w:lang w:val="en-US"/>
        </w:rPr>
        <w:t xml:space="preserve"> for details)</w:t>
      </w:r>
      <w:bookmarkStart w:id="0" w:name="_GoBack"/>
      <w:bookmarkEnd w:id="0"/>
      <w:r w:rsidR="003125E1" w:rsidRPr="00F17E21">
        <w:rPr>
          <w:rFonts w:ascii="Arial" w:hAnsi="Arial" w:cs="Arial"/>
          <w:lang w:val="en-US"/>
        </w:rPr>
        <w:t>.</w:t>
      </w:r>
      <w:r w:rsidR="003649AD" w:rsidRPr="00F17E21">
        <w:rPr>
          <w:rFonts w:ascii="Arial" w:hAnsi="Arial" w:cs="Arial"/>
          <w:lang w:val="en-US"/>
        </w:rPr>
        <w:t xml:space="preserve"> For all the correlation values, </w:t>
      </w:r>
      <w:r w:rsidR="003649AD" w:rsidRPr="00F17E21">
        <w:rPr>
          <w:rFonts w:ascii="Arial" w:hAnsi="Arial" w:cs="Arial"/>
          <w:i/>
          <w:iCs/>
          <w:lang w:val="en-US"/>
        </w:rPr>
        <w:t>P</w:t>
      </w:r>
      <w:r w:rsidR="003649AD" w:rsidRPr="00F17E21">
        <w:rPr>
          <w:rFonts w:ascii="Arial" w:hAnsi="Arial" w:cs="Arial"/>
          <w:lang w:val="en-US"/>
        </w:rPr>
        <w:t>-value &lt; 2.22</w:t>
      </w:r>
      <w:r w:rsidR="003649AD" w:rsidRPr="00F17E21">
        <w:rPr>
          <w:rFonts w:ascii="Arial" w:hAnsi="Arial" w:cs="Arial"/>
          <w:lang w:val="en-US"/>
        </w:rPr>
        <w:sym w:font="Symbol" w:char="F0B4"/>
      </w:r>
      <w:r w:rsidR="003649AD" w:rsidRPr="00F17E21">
        <w:rPr>
          <w:rFonts w:ascii="Arial" w:hAnsi="Arial" w:cs="Arial"/>
          <w:lang w:val="en-US"/>
        </w:rPr>
        <w:t>10</w:t>
      </w:r>
      <w:r w:rsidR="003649AD" w:rsidRPr="00F17E21">
        <w:rPr>
          <w:rFonts w:ascii="Arial" w:hAnsi="Arial" w:cs="Arial"/>
          <w:vertAlign w:val="superscript"/>
          <w:lang w:val="en-US"/>
        </w:rPr>
        <w:t>-16</w:t>
      </w:r>
      <w:r w:rsidR="003649AD" w:rsidRPr="00F17E21">
        <w:rPr>
          <w:rFonts w:ascii="Arial" w:hAnsi="Arial" w:cs="Arial"/>
          <w:lang w:val="en-US"/>
        </w:rPr>
        <w:t>.</w:t>
      </w:r>
    </w:p>
    <w:p w14:paraId="570ED314" w14:textId="41BD7F59" w:rsidR="0089283A" w:rsidRPr="00163A9C" w:rsidRDefault="0089283A" w:rsidP="00C94D34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89283A" w:rsidRPr="00163A9C" w:rsidSect="0079011E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A88D2D" w14:textId="77777777" w:rsidR="00AC2B18" w:rsidRDefault="00AC2B18" w:rsidP="0069140C">
      <w:r>
        <w:separator/>
      </w:r>
    </w:p>
  </w:endnote>
  <w:endnote w:type="continuationSeparator" w:id="0">
    <w:p w14:paraId="5373B61D" w14:textId="77777777" w:rsidR="00AC2B18" w:rsidRDefault="00AC2B18" w:rsidP="0069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95089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CF415" w14:textId="77777777" w:rsidR="009C7124" w:rsidRDefault="009C7124" w:rsidP="004777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263CA797" w14:textId="77777777" w:rsidR="009C7124" w:rsidRDefault="009C7124" w:rsidP="006914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791198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C93E15" w14:textId="77777777" w:rsidR="009C7124" w:rsidRDefault="009C7124" w:rsidP="004777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17E2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65F681A" w14:textId="77777777" w:rsidR="009C7124" w:rsidRDefault="009C7124" w:rsidP="006914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22DB1" w14:textId="77777777" w:rsidR="00AC2B18" w:rsidRDefault="00AC2B18" w:rsidP="0069140C">
      <w:r>
        <w:separator/>
      </w:r>
    </w:p>
  </w:footnote>
  <w:footnote w:type="continuationSeparator" w:id="0">
    <w:p w14:paraId="4BBDD8D1" w14:textId="77777777" w:rsidR="00AC2B18" w:rsidRDefault="00AC2B18" w:rsidP="00691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A344D"/>
    <w:multiLevelType w:val="multilevel"/>
    <w:tmpl w:val="706AF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D606C9"/>
    <w:multiLevelType w:val="multilevel"/>
    <w:tmpl w:val="F8A43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495569"/>
    <w:multiLevelType w:val="multilevel"/>
    <w:tmpl w:val="B2A61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073655"/>
    <w:multiLevelType w:val="multilevel"/>
    <w:tmpl w:val="51FA4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D93D81"/>
    <w:multiLevelType w:val="multilevel"/>
    <w:tmpl w:val="90FEF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BB1200"/>
    <w:multiLevelType w:val="multilevel"/>
    <w:tmpl w:val="79FEA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8B4013"/>
    <w:multiLevelType w:val="multilevel"/>
    <w:tmpl w:val="D9426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DD6BBF"/>
    <w:multiLevelType w:val="multilevel"/>
    <w:tmpl w:val="AD7E5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EA50EF"/>
    <w:multiLevelType w:val="multilevel"/>
    <w:tmpl w:val="54141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625EDD"/>
    <w:multiLevelType w:val="multilevel"/>
    <w:tmpl w:val="15F49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391E70"/>
    <w:multiLevelType w:val="multilevel"/>
    <w:tmpl w:val="DE7E2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7E692C"/>
    <w:multiLevelType w:val="multilevel"/>
    <w:tmpl w:val="2F1A6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D325BD"/>
    <w:multiLevelType w:val="multilevel"/>
    <w:tmpl w:val="0CF44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5826D8"/>
    <w:multiLevelType w:val="multilevel"/>
    <w:tmpl w:val="C95EC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185E8C"/>
    <w:multiLevelType w:val="multilevel"/>
    <w:tmpl w:val="E94A6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06F0ADB"/>
    <w:multiLevelType w:val="multilevel"/>
    <w:tmpl w:val="6A98C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6E63FE1"/>
    <w:multiLevelType w:val="multilevel"/>
    <w:tmpl w:val="C270D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136FAE"/>
    <w:multiLevelType w:val="multilevel"/>
    <w:tmpl w:val="64E63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33318E"/>
    <w:multiLevelType w:val="multilevel"/>
    <w:tmpl w:val="C2143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0C2D9F"/>
    <w:multiLevelType w:val="multilevel"/>
    <w:tmpl w:val="B9FA5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96684B"/>
    <w:multiLevelType w:val="multilevel"/>
    <w:tmpl w:val="80D25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F6E059A"/>
    <w:multiLevelType w:val="hybridMultilevel"/>
    <w:tmpl w:val="34A29FC4"/>
    <w:lvl w:ilvl="0" w:tplc="AFC807F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966345"/>
    <w:multiLevelType w:val="multilevel"/>
    <w:tmpl w:val="3516F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17"/>
  </w:num>
  <w:num w:numId="3">
    <w:abstractNumId w:val="1"/>
  </w:num>
  <w:num w:numId="4">
    <w:abstractNumId w:val="22"/>
  </w:num>
  <w:num w:numId="5">
    <w:abstractNumId w:val="11"/>
  </w:num>
  <w:num w:numId="6">
    <w:abstractNumId w:val="9"/>
  </w:num>
  <w:num w:numId="7">
    <w:abstractNumId w:val="2"/>
  </w:num>
  <w:num w:numId="8">
    <w:abstractNumId w:val="10"/>
  </w:num>
  <w:num w:numId="9">
    <w:abstractNumId w:val="15"/>
  </w:num>
  <w:num w:numId="10">
    <w:abstractNumId w:val="12"/>
  </w:num>
  <w:num w:numId="11">
    <w:abstractNumId w:val="0"/>
  </w:num>
  <w:num w:numId="12">
    <w:abstractNumId w:val="5"/>
  </w:num>
  <w:num w:numId="13">
    <w:abstractNumId w:val="14"/>
  </w:num>
  <w:num w:numId="14">
    <w:abstractNumId w:val="3"/>
  </w:num>
  <w:num w:numId="15">
    <w:abstractNumId w:val="7"/>
  </w:num>
  <w:num w:numId="16">
    <w:abstractNumId w:val="6"/>
  </w:num>
  <w:num w:numId="17">
    <w:abstractNumId w:val="8"/>
  </w:num>
  <w:num w:numId="18">
    <w:abstractNumId w:val="13"/>
  </w:num>
  <w:num w:numId="19">
    <w:abstractNumId w:val="16"/>
  </w:num>
  <w:num w:numId="20">
    <w:abstractNumId w:val="18"/>
  </w:num>
  <w:num w:numId="21">
    <w:abstractNumId w:val="19"/>
  </w:num>
  <w:num w:numId="22">
    <w:abstractNumId w:val="20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BMC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x59svt05ewgerp9c5e2phs50x2wxr0wwr&quot;&gt;ASE library-Converted&lt;record-ids&gt;&lt;item&gt;2385&lt;/item&gt;&lt;item&gt;5370&lt;/item&gt;&lt;item&gt;5390&lt;/item&gt;&lt;item&gt;5491&lt;/item&gt;&lt;item&gt;5955&lt;/item&gt;&lt;item&gt;5988&lt;/item&gt;&lt;item&gt;6720&lt;/item&gt;&lt;item&gt;6722&lt;/item&gt;&lt;item&gt;6752&lt;/item&gt;&lt;item&gt;6753&lt;/item&gt;&lt;item&gt;6776&lt;/item&gt;&lt;item&gt;6908&lt;/item&gt;&lt;item&gt;7038&lt;/item&gt;&lt;item&gt;7086&lt;/item&gt;&lt;item&gt;7106&lt;/item&gt;&lt;item&gt;7107&lt;/item&gt;&lt;item&gt;7248&lt;/item&gt;&lt;item&gt;7249&lt;/item&gt;&lt;item&gt;7250&lt;/item&gt;&lt;item&gt;7251&lt;/item&gt;&lt;item&gt;7252&lt;/item&gt;&lt;item&gt;7271&lt;/item&gt;&lt;item&gt;7272&lt;/item&gt;&lt;item&gt;7273&lt;/item&gt;&lt;item&gt;7274&lt;/item&gt;&lt;item&gt;7275&lt;/item&gt;&lt;item&gt;7357&lt;/item&gt;&lt;item&gt;7358&lt;/item&gt;&lt;item&gt;7368&lt;/item&gt;&lt;item&gt;7369&lt;/item&gt;&lt;item&gt;7386&lt;/item&gt;&lt;item&gt;7387&lt;/item&gt;&lt;item&gt;7388&lt;/item&gt;&lt;item&gt;7389&lt;/item&gt;&lt;item&gt;7390&lt;/item&gt;&lt;item&gt;7391&lt;/item&gt;&lt;item&gt;7392&lt;/item&gt;&lt;item&gt;7393&lt;/item&gt;&lt;item&gt;7394&lt;/item&gt;&lt;item&gt;7395&lt;/item&gt;&lt;item&gt;7396&lt;/item&gt;&lt;item&gt;7397&lt;/item&gt;&lt;item&gt;7398&lt;/item&gt;&lt;item&gt;7399&lt;/item&gt;&lt;item&gt;7400&lt;/item&gt;&lt;item&gt;7401&lt;/item&gt;&lt;item&gt;7402&lt;/item&gt;&lt;item&gt;7403&lt;/item&gt;&lt;item&gt;7404&lt;/item&gt;&lt;item&gt;7405&lt;/item&gt;&lt;item&gt;7406&lt;/item&gt;&lt;item&gt;7407&lt;/item&gt;&lt;item&gt;7408&lt;/item&gt;&lt;item&gt;7409&lt;/item&gt;&lt;item&gt;7410&lt;/item&gt;&lt;item&gt;7411&lt;/item&gt;&lt;item&gt;7412&lt;/item&gt;&lt;item&gt;7413&lt;/item&gt;&lt;item&gt;7414&lt;/item&gt;&lt;item&gt;7415&lt;/item&gt;&lt;item&gt;7416&lt;/item&gt;&lt;item&gt;7417&lt;/item&gt;&lt;item&gt;7418&lt;/item&gt;&lt;item&gt;7419&lt;/item&gt;&lt;item&gt;7420&lt;/item&gt;&lt;item&gt;7421&lt;/item&gt;&lt;item&gt;7422&lt;/item&gt;&lt;/record-ids&gt;&lt;/item&gt;&lt;/Libraries&gt;"/>
  </w:docVars>
  <w:rsids>
    <w:rsidRoot w:val="00B5369A"/>
    <w:rsid w:val="000008FC"/>
    <w:rsid w:val="00004461"/>
    <w:rsid w:val="00004CCC"/>
    <w:rsid w:val="00007680"/>
    <w:rsid w:val="0001063E"/>
    <w:rsid w:val="00011793"/>
    <w:rsid w:val="000119B6"/>
    <w:rsid w:val="00012F90"/>
    <w:rsid w:val="0001368C"/>
    <w:rsid w:val="0001397A"/>
    <w:rsid w:val="00014387"/>
    <w:rsid w:val="00015C43"/>
    <w:rsid w:val="00016AEE"/>
    <w:rsid w:val="0002048B"/>
    <w:rsid w:val="000235EC"/>
    <w:rsid w:val="00024804"/>
    <w:rsid w:val="000258C5"/>
    <w:rsid w:val="000278EF"/>
    <w:rsid w:val="00027F56"/>
    <w:rsid w:val="000300E4"/>
    <w:rsid w:val="00030618"/>
    <w:rsid w:val="00031347"/>
    <w:rsid w:val="00031FC8"/>
    <w:rsid w:val="000334D1"/>
    <w:rsid w:val="00033E2A"/>
    <w:rsid w:val="00034347"/>
    <w:rsid w:val="000362D6"/>
    <w:rsid w:val="00037784"/>
    <w:rsid w:val="00040E3A"/>
    <w:rsid w:val="00041417"/>
    <w:rsid w:val="00042061"/>
    <w:rsid w:val="00042A7D"/>
    <w:rsid w:val="000433BE"/>
    <w:rsid w:val="00043C0A"/>
    <w:rsid w:val="0004522B"/>
    <w:rsid w:val="00046A05"/>
    <w:rsid w:val="00047731"/>
    <w:rsid w:val="00050D96"/>
    <w:rsid w:val="000510D6"/>
    <w:rsid w:val="00052CA8"/>
    <w:rsid w:val="00052D42"/>
    <w:rsid w:val="00054652"/>
    <w:rsid w:val="000561A3"/>
    <w:rsid w:val="00056F51"/>
    <w:rsid w:val="000579E9"/>
    <w:rsid w:val="00060225"/>
    <w:rsid w:val="000605C9"/>
    <w:rsid w:val="00061FF2"/>
    <w:rsid w:val="000627F6"/>
    <w:rsid w:val="00063381"/>
    <w:rsid w:val="0006404B"/>
    <w:rsid w:val="00064F34"/>
    <w:rsid w:val="00067587"/>
    <w:rsid w:val="00067A0E"/>
    <w:rsid w:val="000713E1"/>
    <w:rsid w:val="00071742"/>
    <w:rsid w:val="000717CE"/>
    <w:rsid w:val="00073135"/>
    <w:rsid w:val="00075408"/>
    <w:rsid w:val="00077DD7"/>
    <w:rsid w:val="0008648C"/>
    <w:rsid w:val="0008775B"/>
    <w:rsid w:val="00091012"/>
    <w:rsid w:val="00091867"/>
    <w:rsid w:val="0009224D"/>
    <w:rsid w:val="00093A9A"/>
    <w:rsid w:val="00094F8C"/>
    <w:rsid w:val="00095ACB"/>
    <w:rsid w:val="000A0198"/>
    <w:rsid w:val="000A0592"/>
    <w:rsid w:val="000A350A"/>
    <w:rsid w:val="000A4339"/>
    <w:rsid w:val="000A49AB"/>
    <w:rsid w:val="000A4FC7"/>
    <w:rsid w:val="000A576D"/>
    <w:rsid w:val="000A6BC2"/>
    <w:rsid w:val="000B07C8"/>
    <w:rsid w:val="000B0D9C"/>
    <w:rsid w:val="000B1B45"/>
    <w:rsid w:val="000B1E53"/>
    <w:rsid w:val="000B2B70"/>
    <w:rsid w:val="000B3BF5"/>
    <w:rsid w:val="000B5DB8"/>
    <w:rsid w:val="000B70D7"/>
    <w:rsid w:val="000C078E"/>
    <w:rsid w:val="000C0EEF"/>
    <w:rsid w:val="000C1F53"/>
    <w:rsid w:val="000C2DE5"/>
    <w:rsid w:val="000C49F7"/>
    <w:rsid w:val="000C7B8E"/>
    <w:rsid w:val="000D2D09"/>
    <w:rsid w:val="000D4CE4"/>
    <w:rsid w:val="000D55AA"/>
    <w:rsid w:val="000D6A85"/>
    <w:rsid w:val="000D753A"/>
    <w:rsid w:val="000D7862"/>
    <w:rsid w:val="000D7A50"/>
    <w:rsid w:val="000D7DC4"/>
    <w:rsid w:val="000D7E68"/>
    <w:rsid w:val="000E0607"/>
    <w:rsid w:val="000E2829"/>
    <w:rsid w:val="000E301A"/>
    <w:rsid w:val="000E70F5"/>
    <w:rsid w:val="000E7247"/>
    <w:rsid w:val="000E7D11"/>
    <w:rsid w:val="000F01E3"/>
    <w:rsid w:val="000F03B5"/>
    <w:rsid w:val="000F1576"/>
    <w:rsid w:val="000F4F3F"/>
    <w:rsid w:val="000F7AA1"/>
    <w:rsid w:val="001003E1"/>
    <w:rsid w:val="00101A9F"/>
    <w:rsid w:val="00101E6E"/>
    <w:rsid w:val="0010547C"/>
    <w:rsid w:val="001062D5"/>
    <w:rsid w:val="00107130"/>
    <w:rsid w:val="00110705"/>
    <w:rsid w:val="00110913"/>
    <w:rsid w:val="00110AC9"/>
    <w:rsid w:val="00112B72"/>
    <w:rsid w:val="00112C9D"/>
    <w:rsid w:val="001132BF"/>
    <w:rsid w:val="00114D86"/>
    <w:rsid w:val="0011521D"/>
    <w:rsid w:val="00115CF4"/>
    <w:rsid w:val="00115D11"/>
    <w:rsid w:val="00116EC2"/>
    <w:rsid w:val="001201D5"/>
    <w:rsid w:val="00120B60"/>
    <w:rsid w:val="0012434B"/>
    <w:rsid w:val="00126CC5"/>
    <w:rsid w:val="001274A0"/>
    <w:rsid w:val="00130AB3"/>
    <w:rsid w:val="00131C2D"/>
    <w:rsid w:val="0013353F"/>
    <w:rsid w:val="00134B54"/>
    <w:rsid w:val="00134BE9"/>
    <w:rsid w:val="00134CDF"/>
    <w:rsid w:val="00134D9C"/>
    <w:rsid w:val="0013503A"/>
    <w:rsid w:val="00136552"/>
    <w:rsid w:val="0013660A"/>
    <w:rsid w:val="001405D9"/>
    <w:rsid w:val="001407A4"/>
    <w:rsid w:val="00141C44"/>
    <w:rsid w:val="00142F8E"/>
    <w:rsid w:val="00143F28"/>
    <w:rsid w:val="00144844"/>
    <w:rsid w:val="00144EB3"/>
    <w:rsid w:val="001456AF"/>
    <w:rsid w:val="00146755"/>
    <w:rsid w:val="00146A10"/>
    <w:rsid w:val="00146C20"/>
    <w:rsid w:val="00147D6F"/>
    <w:rsid w:val="00150315"/>
    <w:rsid w:val="00151274"/>
    <w:rsid w:val="00151329"/>
    <w:rsid w:val="001516B9"/>
    <w:rsid w:val="0015241C"/>
    <w:rsid w:val="00152933"/>
    <w:rsid w:val="00152C0D"/>
    <w:rsid w:val="001530DC"/>
    <w:rsid w:val="00153229"/>
    <w:rsid w:val="0015337A"/>
    <w:rsid w:val="00154EA8"/>
    <w:rsid w:val="00155743"/>
    <w:rsid w:val="00156A5E"/>
    <w:rsid w:val="00156B6D"/>
    <w:rsid w:val="00156D57"/>
    <w:rsid w:val="0015702D"/>
    <w:rsid w:val="00160D6E"/>
    <w:rsid w:val="00160DB3"/>
    <w:rsid w:val="001619DA"/>
    <w:rsid w:val="00161B6C"/>
    <w:rsid w:val="00162E01"/>
    <w:rsid w:val="001633F2"/>
    <w:rsid w:val="00163A9C"/>
    <w:rsid w:val="00165BBA"/>
    <w:rsid w:val="00167A2D"/>
    <w:rsid w:val="001700E4"/>
    <w:rsid w:val="001704BF"/>
    <w:rsid w:val="00171625"/>
    <w:rsid w:val="00173863"/>
    <w:rsid w:val="00174BF9"/>
    <w:rsid w:val="00174EFB"/>
    <w:rsid w:val="001755BD"/>
    <w:rsid w:val="00175FA4"/>
    <w:rsid w:val="00176581"/>
    <w:rsid w:val="001770A4"/>
    <w:rsid w:val="00181073"/>
    <w:rsid w:val="0018115C"/>
    <w:rsid w:val="001812FE"/>
    <w:rsid w:val="00181811"/>
    <w:rsid w:val="00182089"/>
    <w:rsid w:val="0018280E"/>
    <w:rsid w:val="001830D9"/>
    <w:rsid w:val="00185CE3"/>
    <w:rsid w:val="001916BD"/>
    <w:rsid w:val="0019446C"/>
    <w:rsid w:val="00194D35"/>
    <w:rsid w:val="0019634B"/>
    <w:rsid w:val="00196615"/>
    <w:rsid w:val="00196A4A"/>
    <w:rsid w:val="00196C87"/>
    <w:rsid w:val="00196F26"/>
    <w:rsid w:val="00197598"/>
    <w:rsid w:val="00197614"/>
    <w:rsid w:val="001A0E24"/>
    <w:rsid w:val="001A15F2"/>
    <w:rsid w:val="001A2DF4"/>
    <w:rsid w:val="001A2E4A"/>
    <w:rsid w:val="001A5A75"/>
    <w:rsid w:val="001B1645"/>
    <w:rsid w:val="001B2A30"/>
    <w:rsid w:val="001B3415"/>
    <w:rsid w:val="001B3739"/>
    <w:rsid w:val="001B5B5B"/>
    <w:rsid w:val="001B6D47"/>
    <w:rsid w:val="001B7D01"/>
    <w:rsid w:val="001C0C53"/>
    <w:rsid w:val="001C29F7"/>
    <w:rsid w:val="001C3089"/>
    <w:rsid w:val="001C40FB"/>
    <w:rsid w:val="001C4A71"/>
    <w:rsid w:val="001C5D97"/>
    <w:rsid w:val="001C7A56"/>
    <w:rsid w:val="001D088D"/>
    <w:rsid w:val="001D128B"/>
    <w:rsid w:val="001D2E28"/>
    <w:rsid w:val="001D5AC4"/>
    <w:rsid w:val="001D5FAC"/>
    <w:rsid w:val="001D6FB8"/>
    <w:rsid w:val="001D73AD"/>
    <w:rsid w:val="001E0C8E"/>
    <w:rsid w:val="001E22B3"/>
    <w:rsid w:val="001E26A1"/>
    <w:rsid w:val="001E2EA8"/>
    <w:rsid w:val="001E3462"/>
    <w:rsid w:val="001E4E0F"/>
    <w:rsid w:val="001E56B6"/>
    <w:rsid w:val="001E56C8"/>
    <w:rsid w:val="001E5BFD"/>
    <w:rsid w:val="001E6E3A"/>
    <w:rsid w:val="001E7DCA"/>
    <w:rsid w:val="001F1273"/>
    <w:rsid w:val="001F3459"/>
    <w:rsid w:val="00202AB9"/>
    <w:rsid w:val="00203C01"/>
    <w:rsid w:val="00206998"/>
    <w:rsid w:val="002078B2"/>
    <w:rsid w:val="00207D29"/>
    <w:rsid w:val="002112F6"/>
    <w:rsid w:val="00212817"/>
    <w:rsid w:val="0021559B"/>
    <w:rsid w:val="002156B7"/>
    <w:rsid w:val="0021685D"/>
    <w:rsid w:val="002170C7"/>
    <w:rsid w:val="002172C5"/>
    <w:rsid w:val="0021742E"/>
    <w:rsid w:val="002209EC"/>
    <w:rsid w:val="002209FB"/>
    <w:rsid w:val="002213A4"/>
    <w:rsid w:val="00224A8A"/>
    <w:rsid w:val="00225B08"/>
    <w:rsid w:val="002274AA"/>
    <w:rsid w:val="00232DE1"/>
    <w:rsid w:val="00232E9B"/>
    <w:rsid w:val="00232F5D"/>
    <w:rsid w:val="0023513A"/>
    <w:rsid w:val="00235631"/>
    <w:rsid w:val="00235F41"/>
    <w:rsid w:val="00236580"/>
    <w:rsid w:val="00237A17"/>
    <w:rsid w:val="002408BB"/>
    <w:rsid w:val="00240C5F"/>
    <w:rsid w:val="00241E44"/>
    <w:rsid w:val="002447E1"/>
    <w:rsid w:val="00244AC4"/>
    <w:rsid w:val="0024516B"/>
    <w:rsid w:val="002452E9"/>
    <w:rsid w:val="00245CB6"/>
    <w:rsid w:val="00245F89"/>
    <w:rsid w:val="002464CD"/>
    <w:rsid w:val="0024694A"/>
    <w:rsid w:val="00246FCC"/>
    <w:rsid w:val="00247168"/>
    <w:rsid w:val="00247865"/>
    <w:rsid w:val="002508BA"/>
    <w:rsid w:val="002522E3"/>
    <w:rsid w:val="0025276F"/>
    <w:rsid w:val="002535EE"/>
    <w:rsid w:val="00254209"/>
    <w:rsid w:val="00256BD3"/>
    <w:rsid w:val="00257075"/>
    <w:rsid w:val="002570CD"/>
    <w:rsid w:val="00260639"/>
    <w:rsid w:val="0026201D"/>
    <w:rsid w:val="0026246E"/>
    <w:rsid w:val="002652E6"/>
    <w:rsid w:val="00266FC3"/>
    <w:rsid w:val="00270D0B"/>
    <w:rsid w:val="00272839"/>
    <w:rsid w:val="002738F2"/>
    <w:rsid w:val="002767D5"/>
    <w:rsid w:val="00276CB3"/>
    <w:rsid w:val="00277161"/>
    <w:rsid w:val="002809B1"/>
    <w:rsid w:val="00282EE6"/>
    <w:rsid w:val="002834B4"/>
    <w:rsid w:val="0028691B"/>
    <w:rsid w:val="00290C1E"/>
    <w:rsid w:val="002912AB"/>
    <w:rsid w:val="002917A7"/>
    <w:rsid w:val="00293BA2"/>
    <w:rsid w:val="0029596E"/>
    <w:rsid w:val="00295AC6"/>
    <w:rsid w:val="0029657F"/>
    <w:rsid w:val="002976CB"/>
    <w:rsid w:val="00297D04"/>
    <w:rsid w:val="00297EA5"/>
    <w:rsid w:val="002A01D9"/>
    <w:rsid w:val="002A0C6A"/>
    <w:rsid w:val="002A2447"/>
    <w:rsid w:val="002A32FB"/>
    <w:rsid w:val="002A3A58"/>
    <w:rsid w:val="002A4CBF"/>
    <w:rsid w:val="002A546E"/>
    <w:rsid w:val="002A75C6"/>
    <w:rsid w:val="002A7F10"/>
    <w:rsid w:val="002B07A0"/>
    <w:rsid w:val="002B1353"/>
    <w:rsid w:val="002B172E"/>
    <w:rsid w:val="002B300E"/>
    <w:rsid w:val="002B3253"/>
    <w:rsid w:val="002B4A15"/>
    <w:rsid w:val="002B5F73"/>
    <w:rsid w:val="002B64F2"/>
    <w:rsid w:val="002B71BD"/>
    <w:rsid w:val="002C002B"/>
    <w:rsid w:val="002C05DD"/>
    <w:rsid w:val="002C1418"/>
    <w:rsid w:val="002C3A31"/>
    <w:rsid w:val="002C6227"/>
    <w:rsid w:val="002C6AB5"/>
    <w:rsid w:val="002D01C7"/>
    <w:rsid w:val="002D03F8"/>
    <w:rsid w:val="002D173D"/>
    <w:rsid w:val="002D195D"/>
    <w:rsid w:val="002D444A"/>
    <w:rsid w:val="002D4DD7"/>
    <w:rsid w:val="002D54CB"/>
    <w:rsid w:val="002E0B99"/>
    <w:rsid w:val="002E16B7"/>
    <w:rsid w:val="002E439C"/>
    <w:rsid w:val="002E65EB"/>
    <w:rsid w:val="002E6A56"/>
    <w:rsid w:val="002E6DFE"/>
    <w:rsid w:val="002E73CB"/>
    <w:rsid w:val="002E7625"/>
    <w:rsid w:val="002F02D7"/>
    <w:rsid w:val="002F0FEE"/>
    <w:rsid w:val="002F1AAE"/>
    <w:rsid w:val="002F222D"/>
    <w:rsid w:val="002F2394"/>
    <w:rsid w:val="002F39B3"/>
    <w:rsid w:val="002F4540"/>
    <w:rsid w:val="002F4B4A"/>
    <w:rsid w:val="002F4DFE"/>
    <w:rsid w:val="002F5F9A"/>
    <w:rsid w:val="002F61DB"/>
    <w:rsid w:val="002F6B2E"/>
    <w:rsid w:val="00302963"/>
    <w:rsid w:val="0030314F"/>
    <w:rsid w:val="00303CBE"/>
    <w:rsid w:val="00305051"/>
    <w:rsid w:val="00305680"/>
    <w:rsid w:val="003125E1"/>
    <w:rsid w:val="003133D8"/>
    <w:rsid w:val="00313DB8"/>
    <w:rsid w:val="00315C2D"/>
    <w:rsid w:val="00317108"/>
    <w:rsid w:val="0031745B"/>
    <w:rsid w:val="00320581"/>
    <w:rsid w:val="00321783"/>
    <w:rsid w:val="00321A51"/>
    <w:rsid w:val="00322A76"/>
    <w:rsid w:val="003251B5"/>
    <w:rsid w:val="003251DF"/>
    <w:rsid w:val="00326364"/>
    <w:rsid w:val="00326F32"/>
    <w:rsid w:val="003270DC"/>
    <w:rsid w:val="003275E1"/>
    <w:rsid w:val="00330A02"/>
    <w:rsid w:val="00332380"/>
    <w:rsid w:val="00334064"/>
    <w:rsid w:val="00341387"/>
    <w:rsid w:val="00341F54"/>
    <w:rsid w:val="00343DDD"/>
    <w:rsid w:val="003440E0"/>
    <w:rsid w:val="003448F7"/>
    <w:rsid w:val="003453AA"/>
    <w:rsid w:val="00345B52"/>
    <w:rsid w:val="00346458"/>
    <w:rsid w:val="00346A32"/>
    <w:rsid w:val="003502AC"/>
    <w:rsid w:val="003502FD"/>
    <w:rsid w:val="003514B4"/>
    <w:rsid w:val="003518B6"/>
    <w:rsid w:val="00352678"/>
    <w:rsid w:val="00352A9C"/>
    <w:rsid w:val="00352D8C"/>
    <w:rsid w:val="00352EDA"/>
    <w:rsid w:val="003547EB"/>
    <w:rsid w:val="00355AD0"/>
    <w:rsid w:val="00355D32"/>
    <w:rsid w:val="00357D7C"/>
    <w:rsid w:val="003609CB"/>
    <w:rsid w:val="003611E6"/>
    <w:rsid w:val="003649AD"/>
    <w:rsid w:val="00367AF8"/>
    <w:rsid w:val="00370BA5"/>
    <w:rsid w:val="00370F4A"/>
    <w:rsid w:val="00371116"/>
    <w:rsid w:val="003745E1"/>
    <w:rsid w:val="00375081"/>
    <w:rsid w:val="003756BE"/>
    <w:rsid w:val="00376EA2"/>
    <w:rsid w:val="00380276"/>
    <w:rsid w:val="0038166E"/>
    <w:rsid w:val="00381C20"/>
    <w:rsid w:val="00385CD7"/>
    <w:rsid w:val="00385EF3"/>
    <w:rsid w:val="003877EB"/>
    <w:rsid w:val="00390EC3"/>
    <w:rsid w:val="00391D9E"/>
    <w:rsid w:val="003951A7"/>
    <w:rsid w:val="003955BE"/>
    <w:rsid w:val="00397007"/>
    <w:rsid w:val="00397E40"/>
    <w:rsid w:val="003A1A94"/>
    <w:rsid w:val="003A3120"/>
    <w:rsid w:val="003A330F"/>
    <w:rsid w:val="003A42AA"/>
    <w:rsid w:val="003A4A71"/>
    <w:rsid w:val="003A6508"/>
    <w:rsid w:val="003A6853"/>
    <w:rsid w:val="003A6B24"/>
    <w:rsid w:val="003A7380"/>
    <w:rsid w:val="003A74F2"/>
    <w:rsid w:val="003A75EE"/>
    <w:rsid w:val="003B1641"/>
    <w:rsid w:val="003B1AA9"/>
    <w:rsid w:val="003B1D72"/>
    <w:rsid w:val="003B1E5A"/>
    <w:rsid w:val="003B55DA"/>
    <w:rsid w:val="003B5717"/>
    <w:rsid w:val="003B7F33"/>
    <w:rsid w:val="003C0318"/>
    <w:rsid w:val="003C0A6C"/>
    <w:rsid w:val="003C16C4"/>
    <w:rsid w:val="003C2002"/>
    <w:rsid w:val="003C2131"/>
    <w:rsid w:val="003C388B"/>
    <w:rsid w:val="003C3C78"/>
    <w:rsid w:val="003C692B"/>
    <w:rsid w:val="003C6B86"/>
    <w:rsid w:val="003C7B13"/>
    <w:rsid w:val="003D2CB9"/>
    <w:rsid w:val="003D464E"/>
    <w:rsid w:val="003D52A5"/>
    <w:rsid w:val="003D586E"/>
    <w:rsid w:val="003D5CBE"/>
    <w:rsid w:val="003E096D"/>
    <w:rsid w:val="003E0FE8"/>
    <w:rsid w:val="003E10FA"/>
    <w:rsid w:val="003E1F8A"/>
    <w:rsid w:val="003E3CC6"/>
    <w:rsid w:val="003E3F8C"/>
    <w:rsid w:val="003E43F6"/>
    <w:rsid w:val="003E4761"/>
    <w:rsid w:val="003E676B"/>
    <w:rsid w:val="003E6E6B"/>
    <w:rsid w:val="003E7991"/>
    <w:rsid w:val="003F0738"/>
    <w:rsid w:val="003F1D93"/>
    <w:rsid w:val="003F211E"/>
    <w:rsid w:val="003F2BF2"/>
    <w:rsid w:val="003F5D4F"/>
    <w:rsid w:val="003F6581"/>
    <w:rsid w:val="003F6A51"/>
    <w:rsid w:val="004012B7"/>
    <w:rsid w:val="00402D3D"/>
    <w:rsid w:val="00403444"/>
    <w:rsid w:val="004036C1"/>
    <w:rsid w:val="004041F6"/>
    <w:rsid w:val="004050FE"/>
    <w:rsid w:val="00405B50"/>
    <w:rsid w:val="0040681E"/>
    <w:rsid w:val="00406D4E"/>
    <w:rsid w:val="00407942"/>
    <w:rsid w:val="00407D03"/>
    <w:rsid w:val="00410559"/>
    <w:rsid w:val="00410766"/>
    <w:rsid w:val="00412F1F"/>
    <w:rsid w:val="00412F5B"/>
    <w:rsid w:val="004130FD"/>
    <w:rsid w:val="0041353B"/>
    <w:rsid w:val="00415595"/>
    <w:rsid w:val="00416504"/>
    <w:rsid w:val="004165D9"/>
    <w:rsid w:val="00416D10"/>
    <w:rsid w:val="0042127A"/>
    <w:rsid w:val="00421A0B"/>
    <w:rsid w:val="004221D9"/>
    <w:rsid w:val="00423E59"/>
    <w:rsid w:val="004245EF"/>
    <w:rsid w:val="0042468C"/>
    <w:rsid w:val="00426556"/>
    <w:rsid w:val="00432830"/>
    <w:rsid w:val="00432F32"/>
    <w:rsid w:val="00434BBC"/>
    <w:rsid w:val="004363A4"/>
    <w:rsid w:val="0043739B"/>
    <w:rsid w:val="004414CB"/>
    <w:rsid w:val="00443C5F"/>
    <w:rsid w:val="004442BA"/>
    <w:rsid w:val="00447051"/>
    <w:rsid w:val="004515CA"/>
    <w:rsid w:val="00452075"/>
    <w:rsid w:val="004520CF"/>
    <w:rsid w:val="00452C23"/>
    <w:rsid w:val="004540D1"/>
    <w:rsid w:val="004545BA"/>
    <w:rsid w:val="00457806"/>
    <w:rsid w:val="00460645"/>
    <w:rsid w:val="00461D94"/>
    <w:rsid w:val="00462265"/>
    <w:rsid w:val="00462748"/>
    <w:rsid w:val="00462B93"/>
    <w:rsid w:val="0046325F"/>
    <w:rsid w:val="00463F98"/>
    <w:rsid w:val="00464049"/>
    <w:rsid w:val="004652DF"/>
    <w:rsid w:val="004654AF"/>
    <w:rsid w:val="00466CB1"/>
    <w:rsid w:val="0046768F"/>
    <w:rsid w:val="004701C8"/>
    <w:rsid w:val="004733BA"/>
    <w:rsid w:val="00473C23"/>
    <w:rsid w:val="00473C99"/>
    <w:rsid w:val="00473DC4"/>
    <w:rsid w:val="00475100"/>
    <w:rsid w:val="00475952"/>
    <w:rsid w:val="00476E0C"/>
    <w:rsid w:val="00477210"/>
    <w:rsid w:val="0047741A"/>
    <w:rsid w:val="00477723"/>
    <w:rsid w:val="004823D3"/>
    <w:rsid w:val="00483F29"/>
    <w:rsid w:val="0048422E"/>
    <w:rsid w:val="00484AD5"/>
    <w:rsid w:val="00484CAB"/>
    <w:rsid w:val="00485809"/>
    <w:rsid w:val="00490837"/>
    <w:rsid w:val="00491E1B"/>
    <w:rsid w:val="00492CE2"/>
    <w:rsid w:val="004931C7"/>
    <w:rsid w:val="00493202"/>
    <w:rsid w:val="00494D6C"/>
    <w:rsid w:val="00496260"/>
    <w:rsid w:val="004A034A"/>
    <w:rsid w:val="004A0F4C"/>
    <w:rsid w:val="004A12B4"/>
    <w:rsid w:val="004A14ED"/>
    <w:rsid w:val="004A25AA"/>
    <w:rsid w:val="004A3FD6"/>
    <w:rsid w:val="004A44BF"/>
    <w:rsid w:val="004A4DAE"/>
    <w:rsid w:val="004A6959"/>
    <w:rsid w:val="004A7096"/>
    <w:rsid w:val="004B021E"/>
    <w:rsid w:val="004B09E5"/>
    <w:rsid w:val="004B12EF"/>
    <w:rsid w:val="004B1C79"/>
    <w:rsid w:val="004B2BD3"/>
    <w:rsid w:val="004B351C"/>
    <w:rsid w:val="004B3B57"/>
    <w:rsid w:val="004C0069"/>
    <w:rsid w:val="004C15EF"/>
    <w:rsid w:val="004C29DB"/>
    <w:rsid w:val="004C2DF3"/>
    <w:rsid w:val="004C446D"/>
    <w:rsid w:val="004C5816"/>
    <w:rsid w:val="004C5966"/>
    <w:rsid w:val="004C61D1"/>
    <w:rsid w:val="004D0383"/>
    <w:rsid w:val="004D294C"/>
    <w:rsid w:val="004D5AC4"/>
    <w:rsid w:val="004D652D"/>
    <w:rsid w:val="004E14DA"/>
    <w:rsid w:val="004E17F2"/>
    <w:rsid w:val="004E2719"/>
    <w:rsid w:val="004E272E"/>
    <w:rsid w:val="004E3934"/>
    <w:rsid w:val="004E4D42"/>
    <w:rsid w:val="004E5E3E"/>
    <w:rsid w:val="004E7E65"/>
    <w:rsid w:val="004F0D2D"/>
    <w:rsid w:val="004F1483"/>
    <w:rsid w:val="004F1CD9"/>
    <w:rsid w:val="004F54B8"/>
    <w:rsid w:val="004F56B3"/>
    <w:rsid w:val="00500915"/>
    <w:rsid w:val="00501B29"/>
    <w:rsid w:val="00503857"/>
    <w:rsid w:val="00504AD7"/>
    <w:rsid w:val="00504CF0"/>
    <w:rsid w:val="00505913"/>
    <w:rsid w:val="0050629F"/>
    <w:rsid w:val="005065D7"/>
    <w:rsid w:val="005065FE"/>
    <w:rsid w:val="005066BE"/>
    <w:rsid w:val="005107A0"/>
    <w:rsid w:val="0051090C"/>
    <w:rsid w:val="00510EED"/>
    <w:rsid w:val="005122EA"/>
    <w:rsid w:val="00512408"/>
    <w:rsid w:val="00514323"/>
    <w:rsid w:val="00514AFF"/>
    <w:rsid w:val="00516084"/>
    <w:rsid w:val="005212A9"/>
    <w:rsid w:val="00521E05"/>
    <w:rsid w:val="00522949"/>
    <w:rsid w:val="00522ED0"/>
    <w:rsid w:val="00524FBD"/>
    <w:rsid w:val="005251F4"/>
    <w:rsid w:val="00525A4C"/>
    <w:rsid w:val="00525C0A"/>
    <w:rsid w:val="00526221"/>
    <w:rsid w:val="00531072"/>
    <w:rsid w:val="00531587"/>
    <w:rsid w:val="0053188C"/>
    <w:rsid w:val="00532B31"/>
    <w:rsid w:val="0053308B"/>
    <w:rsid w:val="0053374F"/>
    <w:rsid w:val="00533D9F"/>
    <w:rsid w:val="00535E7D"/>
    <w:rsid w:val="0053685B"/>
    <w:rsid w:val="005368F9"/>
    <w:rsid w:val="00536FBA"/>
    <w:rsid w:val="0054053C"/>
    <w:rsid w:val="00541DC3"/>
    <w:rsid w:val="00543F04"/>
    <w:rsid w:val="00543FFF"/>
    <w:rsid w:val="00544D3C"/>
    <w:rsid w:val="005456BE"/>
    <w:rsid w:val="00547460"/>
    <w:rsid w:val="00550530"/>
    <w:rsid w:val="00551508"/>
    <w:rsid w:val="00555829"/>
    <w:rsid w:val="005559EB"/>
    <w:rsid w:val="005629B6"/>
    <w:rsid w:val="005633DB"/>
    <w:rsid w:val="00563778"/>
    <w:rsid w:val="00564E48"/>
    <w:rsid w:val="0056504A"/>
    <w:rsid w:val="0056528D"/>
    <w:rsid w:val="00566E99"/>
    <w:rsid w:val="0056704B"/>
    <w:rsid w:val="005705FA"/>
    <w:rsid w:val="00570A1A"/>
    <w:rsid w:val="00572475"/>
    <w:rsid w:val="00572A9B"/>
    <w:rsid w:val="00573A62"/>
    <w:rsid w:val="00573E43"/>
    <w:rsid w:val="00574C35"/>
    <w:rsid w:val="00575FD8"/>
    <w:rsid w:val="0057645B"/>
    <w:rsid w:val="005807B3"/>
    <w:rsid w:val="00581325"/>
    <w:rsid w:val="00583BCA"/>
    <w:rsid w:val="005851AE"/>
    <w:rsid w:val="0058564B"/>
    <w:rsid w:val="0058741E"/>
    <w:rsid w:val="005875E1"/>
    <w:rsid w:val="0058784C"/>
    <w:rsid w:val="005901B0"/>
    <w:rsid w:val="00590C21"/>
    <w:rsid w:val="00590FA3"/>
    <w:rsid w:val="005927D7"/>
    <w:rsid w:val="00594CE1"/>
    <w:rsid w:val="00595378"/>
    <w:rsid w:val="00595916"/>
    <w:rsid w:val="00597AF3"/>
    <w:rsid w:val="00597B3B"/>
    <w:rsid w:val="005A063C"/>
    <w:rsid w:val="005A0D14"/>
    <w:rsid w:val="005A13CE"/>
    <w:rsid w:val="005A142E"/>
    <w:rsid w:val="005A2538"/>
    <w:rsid w:val="005A3993"/>
    <w:rsid w:val="005A41E3"/>
    <w:rsid w:val="005A4EAF"/>
    <w:rsid w:val="005A6921"/>
    <w:rsid w:val="005A7B5F"/>
    <w:rsid w:val="005B1F48"/>
    <w:rsid w:val="005B22F2"/>
    <w:rsid w:val="005B279F"/>
    <w:rsid w:val="005B2F16"/>
    <w:rsid w:val="005B349C"/>
    <w:rsid w:val="005B4408"/>
    <w:rsid w:val="005B63D4"/>
    <w:rsid w:val="005B69C8"/>
    <w:rsid w:val="005B6DBB"/>
    <w:rsid w:val="005B7194"/>
    <w:rsid w:val="005C1F81"/>
    <w:rsid w:val="005C3A21"/>
    <w:rsid w:val="005C41D6"/>
    <w:rsid w:val="005C5B48"/>
    <w:rsid w:val="005C68BE"/>
    <w:rsid w:val="005C6AD5"/>
    <w:rsid w:val="005D1F7B"/>
    <w:rsid w:val="005D293F"/>
    <w:rsid w:val="005D2F1F"/>
    <w:rsid w:val="005D3556"/>
    <w:rsid w:val="005D43F0"/>
    <w:rsid w:val="005D5B60"/>
    <w:rsid w:val="005D5DFF"/>
    <w:rsid w:val="005D5E5F"/>
    <w:rsid w:val="005D61A7"/>
    <w:rsid w:val="005D774C"/>
    <w:rsid w:val="005D7FF7"/>
    <w:rsid w:val="005E00C9"/>
    <w:rsid w:val="005E1064"/>
    <w:rsid w:val="005E1619"/>
    <w:rsid w:val="005E3B8C"/>
    <w:rsid w:val="005E4318"/>
    <w:rsid w:val="005E43D0"/>
    <w:rsid w:val="005E5E6E"/>
    <w:rsid w:val="005E6651"/>
    <w:rsid w:val="005E792B"/>
    <w:rsid w:val="005E7C89"/>
    <w:rsid w:val="005E7F83"/>
    <w:rsid w:val="005F0749"/>
    <w:rsid w:val="005F0C53"/>
    <w:rsid w:val="005F212D"/>
    <w:rsid w:val="005F2651"/>
    <w:rsid w:val="005F30F5"/>
    <w:rsid w:val="005F3A56"/>
    <w:rsid w:val="005F52B4"/>
    <w:rsid w:val="005F6050"/>
    <w:rsid w:val="005F6BE2"/>
    <w:rsid w:val="005F7B2F"/>
    <w:rsid w:val="005F7E8C"/>
    <w:rsid w:val="00602648"/>
    <w:rsid w:val="00602C81"/>
    <w:rsid w:val="00603593"/>
    <w:rsid w:val="006036C4"/>
    <w:rsid w:val="006037EB"/>
    <w:rsid w:val="00604B04"/>
    <w:rsid w:val="00606628"/>
    <w:rsid w:val="00606B4B"/>
    <w:rsid w:val="00607B1E"/>
    <w:rsid w:val="00610D85"/>
    <w:rsid w:val="006117BE"/>
    <w:rsid w:val="006117D7"/>
    <w:rsid w:val="00611D2E"/>
    <w:rsid w:val="00612644"/>
    <w:rsid w:val="00613CC5"/>
    <w:rsid w:val="00614D46"/>
    <w:rsid w:val="006159C8"/>
    <w:rsid w:val="00615CCB"/>
    <w:rsid w:val="00616FA4"/>
    <w:rsid w:val="006203E2"/>
    <w:rsid w:val="00621507"/>
    <w:rsid w:val="00621598"/>
    <w:rsid w:val="00622D65"/>
    <w:rsid w:val="0062597B"/>
    <w:rsid w:val="00625988"/>
    <w:rsid w:val="00625CAC"/>
    <w:rsid w:val="006264A7"/>
    <w:rsid w:val="00626F34"/>
    <w:rsid w:val="0063062F"/>
    <w:rsid w:val="006307F0"/>
    <w:rsid w:val="00630D2E"/>
    <w:rsid w:val="00631344"/>
    <w:rsid w:val="006313B2"/>
    <w:rsid w:val="00631CFB"/>
    <w:rsid w:val="00631D01"/>
    <w:rsid w:val="006333CF"/>
    <w:rsid w:val="006338A4"/>
    <w:rsid w:val="0063419E"/>
    <w:rsid w:val="00637E11"/>
    <w:rsid w:val="00641B91"/>
    <w:rsid w:val="00642195"/>
    <w:rsid w:val="00642A37"/>
    <w:rsid w:val="0064314A"/>
    <w:rsid w:val="006437B5"/>
    <w:rsid w:val="0064495E"/>
    <w:rsid w:val="00644A53"/>
    <w:rsid w:val="006456D2"/>
    <w:rsid w:val="006504BD"/>
    <w:rsid w:val="00650EF3"/>
    <w:rsid w:val="0065112C"/>
    <w:rsid w:val="00651C6C"/>
    <w:rsid w:val="00652BD5"/>
    <w:rsid w:val="00652BDB"/>
    <w:rsid w:val="0065348C"/>
    <w:rsid w:val="00653925"/>
    <w:rsid w:val="00655448"/>
    <w:rsid w:val="0065565F"/>
    <w:rsid w:val="0065728A"/>
    <w:rsid w:val="00657F05"/>
    <w:rsid w:val="00660167"/>
    <w:rsid w:val="00660777"/>
    <w:rsid w:val="00662416"/>
    <w:rsid w:val="0066383E"/>
    <w:rsid w:val="00664E89"/>
    <w:rsid w:val="0066538B"/>
    <w:rsid w:val="00665863"/>
    <w:rsid w:val="00666882"/>
    <w:rsid w:val="006678DA"/>
    <w:rsid w:val="00670ECD"/>
    <w:rsid w:val="00670EE3"/>
    <w:rsid w:val="00671339"/>
    <w:rsid w:val="006753BB"/>
    <w:rsid w:val="00675F8B"/>
    <w:rsid w:val="00676352"/>
    <w:rsid w:val="00680936"/>
    <w:rsid w:val="0068193F"/>
    <w:rsid w:val="00682ADA"/>
    <w:rsid w:val="00683DBB"/>
    <w:rsid w:val="00684271"/>
    <w:rsid w:val="00684363"/>
    <w:rsid w:val="00685239"/>
    <w:rsid w:val="00687377"/>
    <w:rsid w:val="006877E4"/>
    <w:rsid w:val="00690065"/>
    <w:rsid w:val="0069140C"/>
    <w:rsid w:val="00691820"/>
    <w:rsid w:val="00692DC1"/>
    <w:rsid w:val="00694185"/>
    <w:rsid w:val="00696A09"/>
    <w:rsid w:val="0069795D"/>
    <w:rsid w:val="006A1731"/>
    <w:rsid w:val="006A1E46"/>
    <w:rsid w:val="006A31A0"/>
    <w:rsid w:val="006A345B"/>
    <w:rsid w:val="006A448F"/>
    <w:rsid w:val="006A44BB"/>
    <w:rsid w:val="006A45CE"/>
    <w:rsid w:val="006A4755"/>
    <w:rsid w:val="006A5075"/>
    <w:rsid w:val="006A762E"/>
    <w:rsid w:val="006B08AF"/>
    <w:rsid w:val="006B1B14"/>
    <w:rsid w:val="006B1FB3"/>
    <w:rsid w:val="006B21CC"/>
    <w:rsid w:val="006B4F92"/>
    <w:rsid w:val="006B6263"/>
    <w:rsid w:val="006B7FF6"/>
    <w:rsid w:val="006C00FB"/>
    <w:rsid w:val="006C04F2"/>
    <w:rsid w:val="006C350D"/>
    <w:rsid w:val="006C4628"/>
    <w:rsid w:val="006C6DC9"/>
    <w:rsid w:val="006C75AD"/>
    <w:rsid w:val="006C7A49"/>
    <w:rsid w:val="006D055B"/>
    <w:rsid w:val="006D0B53"/>
    <w:rsid w:val="006D10DE"/>
    <w:rsid w:val="006D2D80"/>
    <w:rsid w:val="006D5ADF"/>
    <w:rsid w:val="006D5FF3"/>
    <w:rsid w:val="006D73BD"/>
    <w:rsid w:val="006D7C46"/>
    <w:rsid w:val="006E3005"/>
    <w:rsid w:val="006E3686"/>
    <w:rsid w:val="006E3B34"/>
    <w:rsid w:val="006E438C"/>
    <w:rsid w:val="006E4D0C"/>
    <w:rsid w:val="006E536B"/>
    <w:rsid w:val="006E5411"/>
    <w:rsid w:val="006E5754"/>
    <w:rsid w:val="006E5958"/>
    <w:rsid w:val="006E7502"/>
    <w:rsid w:val="006F159C"/>
    <w:rsid w:val="006F1606"/>
    <w:rsid w:val="006F1F76"/>
    <w:rsid w:val="006F279B"/>
    <w:rsid w:val="006F294C"/>
    <w:rsid w:val="006F2FBD"/>
    <w:rsid w:val="006F7933"/>
    <w:rsid w:val="007051F1"/>
    <w:rsid w:val="007071B1"/>
    <w:rsid w:val="00707FD4"/>
    <w:rsid w:val="00712C6A"/>
    <w:rsid w:val="00713A9A"/>
    <w:rsid w:val="00713E22"/>
    <w:rsid w:val="00713FB4"/>
    <w:rsid w:val="00716A68"/>
    <w:rsid w:val="00720809"/>
    <w:rsid w:val="00720863"/>
    <w:rsid w:val="00721BAE"/>
    <w:rsid w:val="0072348E"/>
    <w:rsid w:val="00726550"/>
    <w:rsid w:val="00731D06"/>
    <w:rsid w:val="00732619"/>
    <w:rsid w:val="00737561"/>
    <w:rsid w:val="00741701"/>
    <w:rsid w:val="007430BB"/>
    <w:rsid w:val="00744B8E"/>
    <w:rsid w:val="00745ECD"/>
    <w:rsid w:val="0074735E"/>
    <w:rsid w:val="007473C2"/>
    <w:rsid w:val="00750A9E"/>
    <w:rsid w:val="00751F59"/>
    <w:rsid w:val="00753552"/>
    <w:rsid w:val="00754123"/>
    <w:rsid w:val="00755271"/>
    <w:rsid w:val="007565DA"/>
    <w:rsid w:val="0076139C"/>
    <w:rsid w:val="00761B36"/>
    <w:rsid w:val="00763307"/>
    <w:rsid w:val="00763B70"/>
    <w:rsid w:val="007666AD"/>
    <w:rsid w:val="00767313"/>
    <w:rsid w:val="0077051D"/>
    <w:rsid w:val="00770C4A"/>
    <w:rsid w:val="00770FB0"/>
    <w:rsid w:val="0077206C"/>
    <w:rsid w:val="0077261D"/>
    <w:rsid w:val="00772A9B"/>
    <w:rsid w:val="00772DB1"/>
    <w:rsid w:val="00773D87"/>
    <w:rsid w:val="0077406B"/>
    <w:rsid w:val="0077615D"/>
    <w:rsid w:val="00776842"/>
    <w:rsid w:val="00777B60"/>
    <w:rsid w:val="00777C6D"/>
    <w:rsid w:val="00777E33"/>
    <w:rsid w:val="0078159B"/>
    <w:rsid w:val="00782F42"/>
    <w:rsid w:val="007833FC"/>
    <w:rsid w:val="00783E99"/>
    <w:rsid w:val="00785BF7"/>
    <w:rsid w:val="007860E4"/>
    <w:rsid w:val="0078617D"/>
    <w:rsid w:val="00787E34"/>
    <w:rsid w:val="0079011E"/>
    <w:rsid w:val="007903AF"/>
    <w:rsid w:val="00790868"/>
    <w:rsid w:val="007925D3"/>
    <w:rsid w:val="00793369"/>
    <w:rsid w:val="007935C9"/>
    <w:rsid w:val="00793CFC"/>
    <w:rsid w:val="0079530E"/>
    <w:rsid w:val="00797D58"/>
    <w:rsid w:val="007A02EB"/>
    <w:rsid w:val="007A08AD"/>
    <w:rsid w:val="007A54BF"/>
    <w:rsid w:val="007A6051"/>
    <w:rsid w:val="007A76DF"/>
    <w:rsid w:val="007B1E34"/>
    <w:rsid w:val="007B34A9"/>
    <w:rsid w:val="007B39AC"/>
    <w:rsid w:val="007B3B5C"/>
    <w:rsid w:val="007B4710"/>
    <w:rsid w:val="007B66A5"/>
    <w:rsid w:val="007B66E3"/>
    <w:rsid w:val="007B6CAD"/>
    <w:rsid w:val="007B7C20"/>
    <w:rsid w:val="007B7DB3"/>
    <w:rsid w:val="007C0520"/>
    <w:rsid w:val="007C1A3C"/>
    <w:rsid w:val="007C23DE"/>
    <w:rsid w:val="007C23EF"/>
    <w:rsid w:val="007C349D"/>
    <w:rsid w:val="007C4691"/>
    <w:rsid w:val="007C58A1"/>
    <w:rsid w:val="007C6A8F"/>
    <w:rsid w:val="007C6D29"/>
    <w:rsid w:val="007C7DA6"/>
    <w:rsid w:val="007D1D1B"/>
    <w:rsid w:val="007D4E21"/>
    <w:rsid w:val="007D59CF"/>
    <w:rsid w:val="007D71FA"/>
    <w:rsid w:val="007D744C"/>
    <w:rsid w:val="007E0842"/>
    <w:rsid w:val="007E3086"/>
    <w:rsid w:val="007E32E1"/>
    <w:rsid w:val="007E3606"/>
    <w:rsid w:val="007E3ED8"/>
    <w:rsid w:val="007E47CE"/>
    <w:rsid w:val="007E4895"/>
    <w:rsid w:val="007E4F7E"/>
    <w:rsid w:val="007E56D0"/>
    <w:rsid w:val="007E5D06"/>
    <w:rsid w:val="007E64A9"/>
    <w:rsid w:val="007F207D"/>
    <w:rsid w:val="007F21EF"/>
    <w:rsid w:val="007F2ECD"/>
    <w:rsid w:val="007F454E"/>
    <w:rsid w:val="007F533B"/>
    <w:rsid w:val="007F5351"/>
    <w:rsid w:val="007F66DE"/>
    <w:rsid w:val="007F6731"/>
    <w:rsid w:val="007F783A"/>
    <w:rsid w:val="00801ED8"/>
    <w:rsid w:val="00805434"/>
    <w:rsid w:val="00805D1B"/>
    <w:rsid w:val="00806FF4"/>
    <w:rsid w:val="0081028E"/>
    <w:rsid w:val="008110E9"/>
    <w:rsid w:val="008118E5"/>
    <w:rsid w:val="00811C50"/>
    <w:rsid w:val="00811E52"/>
    <w:rsid w:val="0081240F"/>
    <w:rsid w:val="00813413"/>
    <w:rsid w:val="00814E92"/>
    <w:rsid w:val="00815473"/>
    <w:rsid w:val="00815CBF"/>
    <w:rsid w:val="00817071"/>
    <w:rsid w:val="008171D3"/>
    <w:rsid w:val="0082027F"/>
    <w:rsid w:val="00821D84"/>
    <w:rsid w:val="008224EB"/>
    <w:rsid w:val="0082315A"/>
    <w:rsid w:val="00823917"/>
    <w:rsid w:val="00823F0D"/>
    <w:rsid w:val="00824033"/>
    <w:rsid w:val="008242AC"/>
    <w:rsid w:val="00824593"/>
    <w:rsid w:val="00826594"/>
    <w:rsid w:val="00827BC9"/>
    <w:rsid w:val="008301EA"/>
    <w:rsid w:val="008305B0"/>
    <w:rsid w:val="00830B13"/>
    <w:rsid w:val="00830B59"/>
    <w:rsid w:val="008312EF"/>
    <w:rsid w:val="00833988"/>
    <w:rsid w:val="008370F4"/>
    <w:rsid w:val="008405A1"/>
    <w:rsid w:val="008406F5"/>
    <w:rsid w:val="0084092D"/>
    <w:rsid w:val="00841C70"/>
    <w:rsid w:val="00842596"/>
    <w:rsid w:val="00842B5E"/>
    <w:rsid w:val="00844191"/>
    <w:rsid w:val="00851601"/>
    <w:rsid w:val="00851A0F"/>
    <w:rsid w:val="008522AB"/>
    <w:rsid w:val="0085315E"/>
    <w:rsid w:val="008538B9"/>
    <w:rsid w:val="008549C2"/>
    <w:rsid w:val="008553F7"/>
    <w:rsid w:val="00861C41"/>
    <w:rsid w:val="0086481F"/>
    <w:rsid w:val="00865C59"/>
    <w:rsid w:val="00865D1E"/>
    <w:rsid w:val="00867984"/>
    <w:rsid w:val="00867B28"/>
    <w:rsid w:val="00870041"/>
    <w:rsid w:val="00870CA1"/>
    <w:rsid w:val="00871DD2"/>
    <w:rsid w:val="00871FCC"/>
    <w:rsid w:val="00872AB5"/>
    <w:rsid w:val="00872CC9"/>
    <w:rsid w:val="00874024"/>
    <w:rsid w:val="008743C6"/>
    <w:rsid w:val="00874D65"/>
    <w:rsid w:val="00876606"/>
    <w:rsid w:val="0088015B"/>
    <w:rsid w:val="00881A09"/>
    <w:rsid w:val="00882DC5"/>
    <w:rsid w:val="00882EC1"/>
    <w:rsid w:val="00883462"/>
    <w:rsid w:val="0088483E"/>
    <w:rsid w:val="008861AA"/>
    <w:rsid w:val="0088792F"/>
    <w:rsid w:val="00890E67"/>
    <w:rsid w:val="00890EC9"/>
    <w:rsid w:val="00891644"/>
    <w:rsid w:val="008927CC"/>
    <w:rsid w:val="0089283A"/>
    <w:rsid w:val="008932D0"/>
    <w:rsid w:val="008934B4"/>
    <w:rsid w:val="00894929"/>
    <w:rsid w:val="008A0751"/>
    <w:rsid w:val="008A23D1"/>
    <w:rsid w:val="008A2D36"/>
    <w:rsid w:val="008A3F72"/>
    <w:rsid w:val="008A501A"/>
    <w:rsid w:val="008A6231"/>
    <w:rsid w:val="008A7040"/>
    <w:rsid w:val="008B02D0"/>
    <w:rsid w:val="008B03A8"/>
    <w:rsid w:val="008B061D"/>
    <w:rsid w:val="008B1425"/>
    <w:rsid w:val="008B1DE3"/>
    <w:rsid w:val="008B31FA"/>
    <w:rsid w:val="008B55F1"/>
    <w:rsid w:val="008B610F"/>
    <w:rsid w:val="008B74F7"/>
    <w:rsid w:val="008C0527"/>
    <w:rsid w:val="008C2A09"/>
    <w:rsid w:val="008C4F9F"/>
    <w:rsid w:val="008C6BC8"/>
    <w:rsid w:val="008D0590"/>
    <w:rsid w:val="008D0F3C"/>
    <w:rsid w:val="008D217F"/>
    <w:rsid w:val="008D2965"/>
    <w:rsid w:val="008D3142"/>
    <w:rsid w:val="008D3BC3"/>
    <w:rsid w:val="008D45AE"/>
    <w:rsid w:val="008D7AEE"/>
    <w:rsid w:val="008E006C"/>
    <w:rsid w:val="008E109B"/>
    <w:rsid w:val="008E4693"/>
    <w:rsid w:val="008E5180"/>
    <w:rsid w:val="008F0F9D"/>
    <w:rsid w:val="008F15DE"/>
    <w:rsid w:val="008F1CC8"/>
    <w:rsid w:val="008F2390"/>
    <w:rsid w:val="008F3D7D"/>
    <w:rsid w:val="008F5D4A"/>
    <w:rsid w:val="008F6171"/>
    <w:rsid w:val="008F6BA2"/>
    <w:rsid w:val="008F725D"/>
    <w:rsid w:val="00901991"/>
    <w:rsid w:val="00901CB7"/>
    <w:rsid w:val="00902F15"/>
    <w:rsid w:val="00904E19"/>
    <w:rsid w:val="00905579"/>
    <w:rsid w:val="00905A59"/>
    <w:rsid w:val="009066FC"/>
    <w:rsid w:val="00910776"/>
    <w:rsid w:val="00910A8A"/>
    <w:rsid w:val="00911B13"/>
    <w:rsid w:val="00913AB5"/>
    <w:rsid w:val="00913E6D"/>
    <w:rsid w:val="00914111"/>
    <w:rsid w:val="00916E34"/>
    <w:rsid w:val="00917025"/>
    <w:rsid w:val="00920C7B"/>
    <w:rsid w:val="00922A70"/>
    <w:rsid w:val="009230AF"/>
    <w:rsid w:val="009242F7"/>
    <w:rsid w:val="00925048"/>
    <w:rsid w:val="00927D2F"/>
    <w:rsid w:val="00930294"/>
    <w:rsid w:val="009313A9"/>
    <w:rsid w:val="009322EE"/>
    <w:rsid w:val="009336DB"/>
    <w:rsid w:val="00934AE2"/>
    <w:rsid w:val="00934D5E"/>
    <w:rsid w:val="00935125"/>
    <w:rsid w:val="00936137"/>
    <w:rsid w:val="0093765D"/>
    <w:rsid w:val="009377BB"/>
    <w:rsid w:val="00940514"/>
    <w:rsid w:val="00941473"/>
    <w:rsid w:val="00941585"/>
    <w:rsid w:val="0094277C"/>
    <w:rsid w:val="00942E96"/>
    <w:rsid w:val="00945783"/>
    <w:rsid w:val="009479BE"/>
    <w:rsid w:val="00947D2A"/>
    <w:rsid w:val="00950505"/>
    <w:rsid w:val="00950824"/>
    <w:rsid w:val="00952AEF"/>
    <w:rsid w:val="0095376A"/>
    <w:rsid w:val="00954D3A"/>
    <w:rsid w:val="00955957"/>
    <w:rsid w:val="00955D18"/>
    <w:rsid w:val="009565D4"/>
    <w:rsid w:val="00960AA9"/>
    <w:rsid w:val="00962D67"/>
    <w:rsid w:val="00963293"/>
    <w:rsid w:val="00971B92"/>
    <w:rsid w:val="00971CAD"/>
    <w:rsid w:val="00972ACD"/>
    <w:rsid w:val="0097321B"/>
    <w:rsid w:val="00973652"/>
    <w:rsid w:val="00976435"/>
    <w:rsid w:val="00980F1E"/>
    <w:rsid w:val="00981162"/>
    <w:rsid w:val="00981978"/>
    <w:rsid w:val="00982334"/>
    <w:rsid w:val="0098356C"/>
    <w:rsid w:val="00984AF7"/>
    <w:rsid w:val="00985FC0"/>
    <w:rsid w:val="0098686A"/>
    <w:rsid w:val="00987F34"/>
    <w:rsid w:val="0099119F"/>
    <w:rsid w:val="00991AD3"/>
    <w:rsid w:val="0099686B"/>
    <w:rsid w:val="00996AF3"/>
    <w:rsid w:val="009975E7"/>
    <w:rsid w:val="009A022F"/>
    <w:rsid w:val="009A1273"/>
    <w:rsid w:val="009A1AA3"/>
    <w:rsid w:val="009A66F4"/>
    <w:rsid w:val="009A6F09"/>
    <w:rsid w:val="009B101A"/>
    <w:rsid w:val="009B1454"/>
    <w:rsid w:val="009B196C"/>
    <w:rsid w:val="009B34A4"/>
    <w:rsid w:val="009B78C9"/>
    <w:rsid w:val="009C0E9A"/>
    <w:rsid w:val="009C2885"/>
    <w:rsid w:val="009C38DB"/>
    <w:rsid w:val="009C3E6E"/>
    <w:rsid w:val="009C4E90"/>
    <w:rsid w:val="009C6967"/>
    <w:rsid w:val="009C6BA3"/>
    <w:rsid w:val="009C7124"/>
    <w:rsid w:val="009C74D3"/>
    <w:rsid w:val="009D09E4"/>
    <w:rsid w:val="009D34ED"/>
    <w:rsid w:val="009D4101"/>
    <w:rsid w:val="009D4A6E"/>
    <w:rsid w:val="009D65A2"/>
    <w:rsid w:val="009D6F12"/>
    <w:rsid w:val="009D7102"/>
    <w:rsid w:val="009D7B18"/>
    <w:rsid w:val="009E0A29"/>
    <w:rsid w:val="009E164E"/>
    <w:rsid w:val="009E3EC6"/>
    <w:rsid w:val="009E4949"/>
    <w:rsid w:val="009E7216"/>
    <w:rsid w:val="009E7DF3"/>
    <w:rsid w:val="009E7EC4"/>
    <w:rsid w:val="009F00FD"/>
    <w:rsid w:val="009F09F1"/>
    <w:rsid w:val="009F132D"/>
    <w:rsid w:val="009F2D33"/>
    <w:rsid w:val="009F3B38"/>
    <w:rsid w:val="009F49FD"/>
    <w:rsid w:val="009F5A50"/>
    <w:rsid w:val="009F5FFE"/>
    <w:rsid w:val="00A04DF6"/>
    <w:rsid w:val="00A05273"/>
    <w:rsid w:val="00A06060"/>
    <w:rsid w:val="00A06B8F"/>
    <w:rsid w:val="00A07B89"/>
    <w:rsid w:val="00A07EC3"/>
    <w:rsid w:val="00A104CB"/>
    <w:rsid w:val="00A11BAC"/>
    <w:rsid w:val="00A127E9"/>
    <w:rsid w:val="00A12CA9"/>
    <w:rsid w:val="00A133CC"/>
    <w:rsid w:val="00A156A3"/>
    <w:rsid w:val="00A16B9B"/>
    <w:rsid w:val="00A16F20"/>
    <w:rsid w:val="00A170BC"/>
    <w:rsid w:val="00A24462"/>
    <w:rsid w:val="00A2460C"/>
    <w:rsid w:val="00A263D7"/>
    <w:rsid w:val="00A26CAB"/>
    <w:rsid w:val="00A270DC"/>
    <w:rsid w:val="00A2788B"/>
    <w:rsid w:val="00A31750"/>
    <w:rsid w:val="00A329D2"/>
    <w:rsid w:val="00A335E5"/>
    <w:rsid w:val="00A339B3"/>
    <w:rsid w:val="00A33B30"/>
    <w:rsid w:val="00A34A8A"/>
    <w:rsid w:val="00A36657"/>
    <w:rsid w:val="00A36EA6"/>
    <w:rsid w:val="00A37C54"/>
    <w:rsid w:val="00A407C7"/>
    <w:rsid w:val="00A469E5"/>
    <w:rsid w:val="00A46BF2"/>
    <w:rsid w:val="00A46CF8"/>
    <w:rsid w:val="00A4701F"/>
    <w:rsid w:val="00A479EA"/>
    <w:rsid w:val="00A509E0"/>
    <w:rsid w:val="00A50AA8"/>
    <w:rsid w:val="00A531A6"/>
    <w:rsid w:val="00A54718"/>
    <w:rsid w:val="00A549C2"/>
    <w:rsid w:val="00A55293"/>
    <w:rsid w:val="00A56008"/>
    <w:rsid w:val="00A56097"/>
    <w:rsid w:val="00A56A9C"/>
    <w:rsid w:val="00A62504"/>
    <w:rsid w:val="00A62AEC"/>
    <w:rsid w:val="00A63F8D"/>
    <w:rsid w:val="00A644D4"/>
    <w:rsid w:val="00A64C00"/>
    <w:rsid w:val="00A64E60"/>
    <w:rsid w:val="00A64FCF"/>
    <w:rsid w:val="00A67819"/>
    <w:rsid w:val="00A71EC1"/>
    <w:rsid w:val="00A745E4"/>
    <w:rsid w:val="00A74C82"/>
    <w:rsid w:val="00A7625B"/>
    <w:rsid w:val="00A7644E"/>
    <w:rsid w:val="00A7732F"/>
    <w:rsid w:val="00A805F7"/>
    <w:rsid w:val="00A80A8E"/>
    <w:rsid w:val="00A80B48"/>
    <w:rsid w:val="00A81066"/>
    <w:rsid w:val="00A810F2"/>
    <w:rsid w:val="00A82C5C"/>
    <w:rsid w:val="00A83CF6"/>
    <w:rsid w:val="00A86AA5"/>
    <w:rsid w:val="00A93283"/>
    <w:rsid w:val="00A94F3A"/>
    <w:rsid w:val="00A9705B"/>
    <w:rsid w:val="00A976CA"/>
    <w:rsid w:val="00AA01CF"/>
    <w:rsid w:val="00AA336D"/>
    <w:rsid w:val="00AA500F"/>
    <w:rsid w:val="00AA62EF"/>
    <w:rsid w:val="00AA639D"/>
    <w:rsid w:val="00AA71F5"/>
    <w:rsid w:val="00AA731F"/>
    <w:rsid w:val="00AA780B"/>
    <w:rsid w:val="00AB1008"/>
    <w:rsid w:val="00AB5864"/>
    <w:rsid w:val="00AB6D8F"/>
    <w:rsid w:val="00AB6FBE"/>
    <w:rsid w:val="00AC01FC"/>
    <w:rsid w:val="00AC2B18"/>
    <w:rsid w:val="00AC3152"/>
    <w:rsid w:val="00AC396A"/>
    <w:rsid w:val="00AC3ACA"/>
    <w:rsid w:val="00AC754D"/>
    <w:rsid w:val="00AD1984"/>
    <w:rsid w:val="00AD1AC6"/>
    <w:rsid w:val="00AD1EBD"/>
    <w:rsid w:val="00AD1F25"/>
    <w:rsid w:val="00AD2CE2"/>
    <w:rsid w:val="00AD3859"/>
    <w:rsid w:val="00AD3A4D"/>
    <w:rsid w:val="00AD44BD"/>
    <w:rsid w:val="00AD4654"/>
    <w:rsid w:val="00AD469A"/>
    <w:rsid w:val="00AD5930"/>
    <w:rsid w:val="00AD6D53"/>
    <w:rsid w:val="00AE0945"/>
    <w:rsid w:val="00AE122F"/>
    <w:rsid w:val="00AE2E7D"/>
    <w:rsid w:val="00AE388B"/>
    <w:rsid w:val="00AE3B4F"/>
    <w:rsid w:val="00AE518D"/>
    <w:rsid w:val="00AE5D7C"/>
    <w:rsid w:val="00AE6591"/>
    <w:rsid w:val="00AE6DE5"/>
    <w:rsid w:val="00AE74D6"/>
    <w:rsid w:val="00AE7637"/>
    <w:rsid w:val="00AE778E"/>
    <w:rsid w:val="00AE7928"/>
    <w:rsid w:val="00AF10E7"/>
    <w:rsid w:val="00AF1486"/>
    <w:rsid w:val="00AF1A3E"/>
    <w:rsid w:val="00AF2D0F"/>
    <w:rsid w:val="00AF352C"/>
    <w:rsid w:val="00B00077"/>
    <w:rsid w:val="00B01FF5"/>
    <w:rsid w:val="00B024FE"/>
    <w:rsid w:val="00B02639"/>
    <w:rsid w:val="00B0312D"/>
    <w:rsid w:val="00B03F30"/>
    <w:rsid w:val="00B04A71"/>
    <w:rsid w:val="00B04C3C"/>
    <w:rsid w:val="00B05AEB"/>
    <w:rsid w:val="00B06026"/>
    <w:rsid w:val="00B07753"/>
    <w:rsid w:val="00B07B82"/>
    <w:rsid w:val="00B07ECD"/>
    <w:rsid w:val="00B1032B"/>
    <w:rsid w:val="00B10E11"/>
    <w:rsid w:val="00B14895"/>
    <w:rsid w:val="00B14F1A"/>
    <w:rsid w:val="00B1554A"/>
    <w:rsid w:val="00B17B57"/>
    <w:rsid w:val="00B20D74"/>
    <w:rsid w:val="00B2132A"/>
    <w:rsid w:val="00B213C3"/>
    <w:rsid w:val="00B23617"/>
    <w:rsid w:val="00B238BF"/>
    <w:rsid w:val="00B24667"/>
    <w:rsid w:val="00B2538D"/>
    <w:rsid w:val="00B25716"/>
    <w:rsid w:val="00B25B5B"/>
    <w:rsid w:val="00B275A1"/>
    <w:rsid w:val="00B323A7"/>
    <w:rsid w:val="00B3249F"/>
    <w:rsid w:val="00B344B7"/>
    <w:rsid w:val="00B34D19"/>
    <w:rsid w:val="00B353C3"/>
    <w:rsid w:val="00B3635E"/>
    <w:rsid w:val="00B364D3"/>
    <w:rsid w:val="00B36F1E"/>
    <w:rsid w:val="00B4112C"/>
    <w:rsid w:val="00B429B9"/>
    <w:rsid w:val="00B44677"/>
    <w:rsid w:val="00B460BE"/>
    <w:rsid w:val="00B4743B"/>
    <w:rsid w:val="00B50D62"/>
    <w:rsid w:val="00B52FCF"/>
    <w:rsid w:val="00B5369A"/>
    <w:rsid w:val="00B54696"/>
    <w:rsid w:val="00B54C8E"/>
    <w:rsid w:val="00B5554E"/>
    <w:rsid w:val="00B56138"/>
    <w:rsid w:val="00B578B4"/>
    <w:rsid w:val="00B602B9"/>
    <w:rsid w:val="00B604D2"/>
    <w:rsid w:val="00B62329"/>
    <w:rsid w:val="00B62EED"/>
    <w:rsid w:val="00B6327F"/>
    <w:rsid w:val="00B6427D"/>
    <w:rsid w:val="00B65620"/>
    <w:rsid w:val="00B6652C"/>
    <w:rsid w:val="00B66C31"/>
    <w:rsid w:val="00B66F73"/>
    <w:rsid w:val="00B675B8"/>
    <w:rsid w:val="00B716F1"/>
    <w:rsid w:val="00B731F1"/>
    <w:rsid w:val="00B73700"/>
    <w:rsid w:val="00B7616C"/>
    <w:rsid w:val="00B762DF"/>
    <w:rsid w:val="00B76E15"/>
    <w:rsid w:val="00B7796D"/>
    <w:rsid w:val="00B801BF"/>
    <w:rsid w:val="00B828DA"/>
    <w:rsid w:val="00B844E9"/>
    <w:rsid w:val="00B84AA1"/>
    <w:rsid w:val="00B84CF1"/>
    <w:rsid w:val="00B8539C"/>
    <w:rsid w:val="00B85766"/>
    <w:rsid w:val="00B87811"/>
    <w:rsid w:val="00B90ED6"/>
    <w:rsid w:val="00B916A6"/>
    <w:rsid w:val="00B916CE"/>
    <w:rsid w:val="00B931D4"/>
    <w:rsid w:val="00B932F2"/>
    <w:rsid w:val="00B94A57"/>
    <w:rsid w:val="00B94B6D"/>
    <w:rsid w:val="00B963FE"/>
    <w:rsid w:val="00B96B83"/>
    <w:rsid w:val="00B97645"/>
    <w:rsid w:val="00B9790B"/>
    <w:rsid w:val="00BA0228"/>
    <w:rsid w:val="00BA04A2"/>
    <w:rsid w:val="00BA2120"/>
    <w:rsid w:val="00BA248A"/>
    <w:rsid w:val="00BA24F2"/>
    <w:rsid w:val="00BA3F59"/>
    <w:rsid w:val="00BA44F8"/>
    <w:rsid w:val="00BA710B"/>
    <w:rsid w:val="00BA77EF"/>
    <w:rsid w:val="00BB4CEB"/>
    <w:rsid w:val="00BB5301"/>
    <w:rsid w:val="00BB65A2"/>
    <w:rsid w:val="00BC456A"/>
    <w:rsid w:val="00BC79FF"/>
    <w:rsid w:val="00BD274F"/>
    <w:rsid w:val="00BD3ACD"/>
    <w:rsid w:val="00BE0261"/>
    <w:rsid w:val="00BE13BC"/>
    <w:rsid w:val="00BE5B96"/>
    <w:rsid w:val="00BE64D9"/>
    <w:rsid w:val="00BE66CF"/>
    <w:rsid w:val="00BE7C0B"/>
    <w:rsid w:val="00BF04DA"/>
    <w:rsid w:val="00BF0D95"/>
    <w:rsid w:val="00BF290B"/>
    <w:rsid w:val="00BF3744"/>
    <w:rsid w:val="00BF5238"/>
    <w:rsid w:val="00C00D5C"/>
    <w:rsid w:val="00C0227F"/>
    <w:rsid w:val="00C02390"/>
    <w:rsid w:val="00C03BA0"/>
    <w:rsid w:val="00C05CE7"/>
    <w:rsid w:val="00C06140"/>
    <w:rsid w:val="00C06E1D"/>
    <w:rsid w:val="00C070C1"/>
    <w:rsid w:val="00C07764"/>
    <w:rsid w:val="00C07C23"/>
    <w:rsid w:val="00C115FF"/>
    <w:rsid w:val="00C12056"/>
    <w:rsid w:val="00C12792"/>
    <w:rsid w:val="00C12997"/>
    <w:rsid w:val="00C12AED"/>
    <w:rsid w:val="00C13650"/>
    <w:rsid w:val="00C209DE"/>
    <w:rsid w:val="00C21011"/>
    <w:rsid w:val="00C2244C"/>
    <w:rsid w:val="00C224F4"/>
    <w:rsid w:val="00C232D9"/>
    <w:rsid w:val="00C2356D"/>
    <w:rsid w:val="00C246EB"/>
    <w:rsid w:val="00C25701"/>
    <w:rsid w:val="00C301CE"/>
    <w:rsid w:val="00C30DE4"/>
    <w:rsid w:val="00C328F2"/>
    <w:rsid w:val="00C334EF"/>
    <w:rsid w:val="00C33898"/>
    <w:rsid w:val="00C34B73"/>
    <w:rsid w:val="00C35849"/>
    <w:rsid w:val="00C407D8"/>
    <w:rsid w:val="00C4240E"/>
    <w:rsid w:val="00C4271D"/>
    <w:rsid w:val="00C42EFA"/>
    <w:rsid w:val="00C436C0"/>
    <w:rsid w:val="00C43870"/>
    <w:rsid w:val="00C44807"/>
    <w:rsid w:val="00C44C53"/>
    <w:rsid w:val="00C44F1D"/>
    <w:rsid w:val="00C46413"/>
    <w:rsid w:val="00C4675C"/>
    <w:rsid w:val="00C46D73"/>
    <w:rsid w:val="00C470F4"/>
    <w:rsid w:val="00C472EF"/>
    <w:rsid w:val="00C47C71"/>
    <w:rsid w:val="00C501A1"/>
    <w:rsid w:val="00C504FB"/>
    <w:rsid w:val="00C51B54"/>
    <w:rsid w:val="00C53572"/>
    <w:rsid w:val="00C5511C"/>
    <w:rsid w:val="00C55443"/>
    <w:rsid w:val="00C556AD"/>
    <w:rsid w:val="00C57967"/>
    <w:rsid w:val="00C60265"/>
    <w:rsid w:val="00C6048F"/>
    <w:rsid w:val="00C60CBE"/>
    <w:rsid w:val="00C6127F"/>
    <w:rsid w:val="00C63C80"/>
    <w:rsid w:val="00C66446"/>
    <w:rsid w:val="00C67C23"/>
    <w:rsid w:val="00C704E5"/>
    <w:rsid w:val="00C73A25"/>
    <w:rsid w:val="00C73FEC"/>
    <w:rsid w:val="00C744CF"/>
    <w:rsid w:val="00C7487F"/>
    <w:rsid w:val="00C752C4"/>
    <w:rsid w:val="00C7601D"/>
    <w:rsid w:val="00C7667D"/>
    <w:rsid w:val="00C768B6"/>
    <w:rsid w:val="00C7753A"/>
    <w:rsid w:val="00C8045C"/>
    <w:rsid w:val="00C80BCC"/>
    <w:rsid w:val="00C8137B"/>
    <w:rsid w:val="00C820F8"/>
    <w:rsid w:val="00C85C92"/>
    <w:rsid w:val="00C90A16"/>
    <w:rsid w:val="00C90DFC"/>
    <w:rsid w:val="00C91360"/>
    <w:rsid w:val="00C9155D"/>
    <w:rsid w:val="00C915CF"/>
    <w:rsid w:val="00C91BCA"/>
    <w:rsid w:val="00C925B3"/>
    <w:rsid w:val="00C92649"/>
    <w:rsid w:val="00C94008"/>
    <w:rsid w:val="00C94B14"/>
    <w:rsid w:val="00C94D34"/>
    <w:rsid w:val="00C95859"/>
    <w:rsid w:val="00C9658B"/>
    <w:rsid w:val="00C9747C"/>
    <w:rsid w:val="00C9777E"/>
    <w:rsid w:val="00CA076B"/>
    <w:rsid w:val="00CA0E0E"/>
    <w:rsid w:val="00CA263D"/>
    <w:rsid w:val="00CA29C3"/>
    <w:rsid w:val="00CA4045"/>
    <w:rsid w:val="00CA48C8"/>
    <w:rsid w:val="00CA7FC8"/>
    <w:rsid w:val="00CB127A"/>
    <w:rsid w:val="00CB48A2"/>
    <w:rsid w:val="00CB49A3"/>
    <w:rsid w:val="00CB751A"/>
    <w:rsid w:val="00CB7732"/>
    <w:rsid w:val="00CC05B6"/>
    <w:rsid w:val="00CC0B75"/>
    <w:rsid w:val="00CC1338"/>
    <w:rsid w:val="00CC1E37"/>
    <w:rsid w:val="00CC211E"/>
    <w:rsid w:val="00CC2178"/>
    <w:rsid w:val="00CC5337"/>
    <w:rsid w:val="00CC61DA"/>
    <w:rsid w:val="00CC721F"/>
    <w:rsid w:val="00CC7604"/>
    <w:rsid w:val="00CD01A6"/>
    <w:rsid w:val="00CD1317"/>
    <w:rsid w:val="00CD1B86"/>
    <w:rsid w:val="00CD3FB6"/>
    <w:rsid w:val="00CD400D"/>
    <w:rsid w:val="00CD4739"/>
    <w:rsid w:val="00CE00D0"/>
    <w:rsid w:val="00CE1A31"/>
    <w:rsid w:val="00CE1C44"/>
    <w:rsid w:val="00CE2650"/>
    <w:rsid w:val="00CE7A03"/>
    <w:rsid w:val="00CF1B2D"/>
    <w:rsid w:val="00CF1EC4"/>
    <w:rsid w:val="00CF1FDD"/>
    <w:rsid w:val="00CF277C"/>
    <w:rsid w:val="00CF2987"/>
    <w:rsid w:val="00CF53BE"/>
    <w:rsid w:val="00CF7795"/>
    <w:rsid w:val="00CF7845"/>
    <w:rsid w:val="00D007EE"/>
    <w:rsid w:val="00D01289"/>
    <w:rsid w:val="00D02689"/>
    <w:rsid w:val="00D03B48"/>
    <w:rsid w:val="00D04A86"/>
    <w:rsid w:val="00D04C0B"/>
    <w:rsid w:val="00D0587D"/>
    <w:rsid w:val="00D0633D"/>
    <w:rsid w:val="00D06B55"/>
    <w:rsid w:val="00D100D9"/>
    <w:rsid w:val="00D112D1"/>
    <w:rsid w:val="00D131D1"/>
    <w:rsid w:val="00D13688"/>
    <w:rsid w:val="00D13A44"/>
    <w:rsid w:val="00D147C4"/>
    <w:rsid w:val="00D14A3E"/>
    <w:rsid w:val="00D165F2"/>
    <w:rsid w:val="00D16B10"/>
    <w:rsid w:val="00D16EC0"/>
    <w:rsid w:val="00D174C3"/>
    <w:rsid w:val="00D17F6F"/>
    <w:rsid w:val="00D205B6"/>
    <w:rsid w:val="00D22C6E"/>
    <w:rsid w:val="00D2309A"/>
    <w:rsid w:val="00D2333B"/>
    <w:rsid w:val="00D233D5"/>
    <w:rsid w:val="00D25362"/>
    <w:rsid w:val="00D2694B"/>
    <w:rsid w:val="00D273BF"/>
    <w:rsid w:val="00D275C9"/>
    <w:rsid w:val="00D27F34"/>
    <w:rsid w:val="00D327D3"/>
    <w:rsid w:val="00D32F18"/>
    <w:rsid w:val="00D333A9"/>
    <w:rsid w:val="00D356E3"/>
    <w:rsid w:val="00D359F0"/>
    <w:rsid w:val="00D370A6"/>
    <w:rsid w:val="00D37B55"/>
    <w:rsid w:val="00D421B2"/>
    <w:rsid w:val="00D43FF3"/>
    <w:rsid w:val="00D4492F"/>
    <w:rsid w:val="00D45185"/>
    <w:rsid w:val="00D452A5"/>
    <w:rsid w:val="00D460D8"/>
    <w:rsid w:val="00D4623A"/>
    <w:rsid w:val="00D46F9D"/>
    <w:rsid w:val="00D505AF"/>
    <w:rsid w:val="00D51CBC"/>
    <w:rsid w:val="00D5242A"/>
    <w:rsid w:val="00D53D76"/>
    <w:rsid w:val="00D547F2"/>
    <w:rsid w:val="00D55A27"/>
    <w:rsid w:val="00D56EFD"/>
    <w:rsid w:val="00D6077A"/>
    <w:rsid w:val="00D60784"/>
    <w:rsid w:val="00D60E6C"/>
    <w:rsid w:val="00D610D3"/>
    <w:rsid w:val="00D6121C"/>
    <w:rsid w:val="00D61972"/>
    <w:rsid w:val="00D62EDE"/>
    <w:rsid w:val="00D63FFB"/>
    <w:rsid w:val="00D64427"/>
    <w:rsid w:val="00D65C58"/>
    <w:rsid w:val="00D66AB6"/>
    <w:rsid w:val="00D70942"/>
    <w:rsid w:val="00D7128F"/>
    <w:rsid w:val="00D74E68"/>
    <w:rsid w:val="00D75671"/>
    <w:rsid w:val="00D756B7"/>
    <w:rsid w:val="00D76414"/>
    <w:rsid w:val="00D76C6E"/>
    <w:rsid w:val="00D80077"/>
    <w:rsid w:val="00D80D77"/>
    <w:rsid w:val="00D8200F"/>
    <w:rsid w:val="00D82B37"/>
    <w:rsid w:val="00D83A4E"/>
    <w:rsid w:val="00D84D52"/>
    <w:rsid w:val="00D858BB"/>
    <w:rsid w:val="00D85BA5"/>
    <w:rsid w:val="00D87525"/>
    <w:rsid w:val="00D87D99"/>
    <w:rsid w:val="00D90340"/>
    <w:rsid w:val="00D90E4F"/>
    <w:rsid w:val="00D91023"/>
    <w:rsid w:val="00D91F7F"/>
    <w:rsid w:val="00D921EC"/>
    <w:rsid w:val="00D9562B"/>
    <w:rsid w:val="00D95D37"/>
    <w:rsid w:val="00D966DC"/>
    <w:rsid w:val="00D9700E"/>
    <w:rsid w:val="00D97A6F"/>
    <w:rsid w:val="00DA321A"/>
    <w:rsid w:val="00DA35BF"/>
    <w:rsid w:val="00DA49E5"/>
    <w:rsid w:val="00DA4B12"/>
    <w:rsid w:val="00DA4F1C"/>
    <w:rsid w:val="00DA56B3"/>
    <w:rsid w:val="00DA6634"/>
    <w:rsid w:val="00DB00FE"/>
    <w:rsid w:val="00DB021B"/>
    <w:rsid w:val="00DB0614"/>
    <w:rsid w:val="00DB085D"/>
    <w:rsid w:val="00DB12B9"/>
    <w:rsid w:val="00DB2EA3"/>
    <w:rsid w:val="00DB3FF8"/>
    <w:rsid w:val="00DB447D"/>
    <w:rsid w:val="00DB4E5D"/>
    <w:rsid w:val="00DB504F"/>
    <w:rsid w:val="00DB6000"/>
    <w:rsid w:val="00DB63D4"/>
    <w:rsid w:val="00DB65E0"/>
    <w:rsid w:val="00DC0753"/>
    <w:rsid w:val="00DC0ADE"/>
    <w:rsid w:val="00DC3B5D"/>
    <w:rsid w:val="00DC3F39"/>
    <w:rsid w:val="00DC49EF"/>
    <w:rsid w:val="00DC60A9"/>
    <w:rsid w:val="00DD0147"/>
    <w:rsid w:val="00DD0B83"/>
    <w:rsid w:val="00DD17BF"/>
    <w:rsid w:val="00DD45A3"/>
    <w:rsid w:val="00DD6306"/>
    <w:rsid w:val="00DD6ACD"/>
    <w:rsid w:val="00DD7EB5"/>
    <w:rsid w:val="00DE19EF"/>
    <w:rsid w:val="00DE43EF"/>
    <w:rsid w:val="00DE5286"/>
    <w:rsid w:val="00DE5963"/>
    <w:rsid w:val="00DE747C"/>
    <w:rsid w:val="00DF0277"/>
    <w:rsid w:val="00DF1120"/>
    <w:rsid w:val="00DF139F"/>
    <w:rsid w:val="00DF44CC"/>
    <w:rsid w:val="00DF5825"/>
    <w:rsid w:val="00E008C4"/>
    <w:rsid w:val="00E01841"/>
    <w:rsid w:val="00E01E9B"/>
    <w:rsid w:val="00E0200B"/>
    <w:rsid w:val="00E02BAC"/>
    <w:rsid w:val="00E03547"/>
    <w:rsid w:val="00E0647A"/>
    <w:rsid w:val="00E06EB7"/>
    <w:rsid w:val="00E07459"/>
    <w:rsid w:val="00E07F4A"/>
    <w:rsid w:val="00E106ED"/>
    <w:rsid w:val="00E1119E"/>
    <w:rsid w:val="00E11CCA"/>
    <w:rsid w:val="00E14A30"/>
    <w:rsid w:val="00E15720"/>
    <w:rsid w:val="00E16321"/>
    <w:rsid w:val="00E16B22"/>
    <w:rsid w:val="00E1733E"/>
    <w:rsid w:val="00E22D2C"/>
    <w:rsid w:val="00E234EC"/>
    <w:rsid w:val="00E248E6"/>
    <w:rsid w:val="00E25617"/>
    <w:rsid w:val="00E26B25"/>
    <w:rsid w:val="00E2793B"/>
    <w:rsid w:val="00E27F5A"/>
    <w:rsid w:val="00E31A72"/>
    <w:rsid w:val="00E323D5"/>
    <w:rsid w:val="00E336F1"/>
    <w:rsid w:val="00E33C59"/>
    <w:rsid w:val="00E36FC5"/>
    <w:rsid w:val="00E40900"/>
    <w:rsid w:val="00E412EA"/>
    <w:rsid w:val="00E414DD"/>
    <w:rsid w:val="00E448CD"/>
    <w:rsid w:val="00E466A3"/>
    <w:rsid w:val="00E46AEF"/>
    <w:rsid w:val="00E47248"/>
    <w:rsid w:val="00E472E0"/>
    <w:rsid w:val="00E50C7E"/>
    <w:rsid w:val="00E51765"/>
    <w:rsid w:val="00E520CD"/>
    <w:rsid w:val="00E52D20"/>
    <w:rsid w:val="00E543D4"/>
    <w:rsid w:val="00E56D6E"/>
    <w:rsid w:val="00E63994"/>
    <w:rsid w:val="00E673BA"/>
    <w:rsid w:val="00E67D55"/>
    <w:rsid w:val="00E704E9"/>
    <w:rsid w:val="00E71477"/>
    <w:rsid w:val="00E7184F"/>
    <w:rsid w:val="00E72519"/>
    <w:rsid w:val="00E73544"/>
    <w:rsid w:val="00E74302"/>
    <w:rsid w:val="00E75AE4"/>
    <w:rsid w:val="00E75F03"/>
    <w:rsid w:val="00E76037"/>
    <w:rsid w:val="00E76D94"/>
    <w:rsid w:val="00E80F5A"/>
    <w:rsid w:val="00E83D09"/>
    <w:rsid w:val="00E87243"/>
    <w:rsid w:val="00E90342"/>
    <w:rsid w:val="00E90E65"/>
    <w:rsid w:val="00E9120E"/>
    <w:rsid w:val="00E91354"/>
    <w:rsid w:val="00E92555"/>
    <w:rsid w:val="00E943E7"/>
    <w:rsid w:val="00E95FDE"/>
    <w:rsid w:val="00E963FA"/>
    <w:rsid w:val="00EA0442"/>
    <w:rsid w:val="00EA24AB"/>
    <w:rsid w:val="00EA2CB4"/>
    <w:rsid w:val="00EA4968"/>
    <w:rsid w:val="00EB07C6"/>
    <w:rsid w:val="00EB19EE"/>
    <w:rsid w:val="00EB1E78"/>
    <w:rsid w:val="00EB27CC"/>
    <w:rsid w:val="00EB29C2"/>
    <w:rsid w:val="00EB32AC"/>
    <w:rsid w:val="00EB33A5"/>
    <w:rsid w:val="00EB6012"/>
    <w:rsid w:val="00EB6F86"/>
    <w:rsid w:val="00EC364F"/>
    <w:rsid w:val="00EC3D9C"/>
    <w:rsid w:val="00EC3EF0"/>
    <w:rsid w:val="00EC497B"/>
    <w:rsid w:val="00EC5054"/>
    <w:rsid w:val="00EC6CDF"/>
    <w:rsid w:val="00EC770C"/>
    <w:rsid w:val="00EC7B65"/>
    <w:rsid w:val="00ED199A"/>
    <w:rsid w:val="00ED3F80"/>
    <w:rsid w:val="00ED4BE8"/>
    <w:rsid w:val="00ED66ED"/>
    <w:rsid w:val="00ED693A"/>
    <w:rsid w:val="00EE113C"/>
    <w:rsid w:val="00EE2D1D"/>
    <w:rsid w:val="00EE3CA4"/>
    <w:rsid w:val="00EE47E8"/>
    <w:rsid w:val="00EE7945"/>
    <w:rsid w:val="00EF2402"/>
    <w:rsid w:val="00EF269B"/>
    <w:rsid w:val="00EF3027"/>
    <w:rsid w:val="00EF45E8"/>
    <w:rsid w:val="00F021C9"/>
    <w:rsid w:val="00F0337D"/>
    <w:rsid w:val="00F04073"/>
    <w:rsid w:val="00F042DE"/>
    <w:rsid w:val="00F04CE9"/>
    <w:rsid w:val="00F059BD"/>
    <w:rsid w:val="00F05C63"/>
    <w:rsid w:val="00F0797E"/>
    <w:rsid w:val="00F100E7"/>
    <w:rsid w:val="00F107B1"/>
    <w:rsid w:val="00F10FCD"/>
    <w:rsid w:val="00F11024"/>
    <w:rsid w:val="00F1198A"/>
    <w:rsid w:val="00F11ADE"/>
    <w:rsid w:val="00F127D8"/>
    <w:rsid w:val="00F1419F"/>
    <w:rsid w:val="00F14BBF"/>
    <w:rsid w:val="00F15DF0"/>
    <w:rsid w:val="00F17CE3"/>
    <w:rsid w:val="00F17E21"/>
    <w:rsid w:val="00F21069"/>
    <w:rsid w:val="00F21B1F"/>
    <w:rsid w:val="00F23DA0"/>
    <w:rsid w:val="00F245C2"/>
    <w:rsid w:val="00F24F24"/>
    <w:rsid w:val="00F266B2"/>
    <w:rsid w:val="00F2793C"/>
    <w:rsid w:val="00F27D40"/>
    <w:rsid w:val="00F27EDE"/>
    <w:rsid w:val="00F30869"/>
    <w:rsid w:val="00F31899"/>
    <w:rsid w:val="00F34F53"/>
    <w:rsid w:val="00F3509B"/>
    <w:rsid w:val="00F356BE"/>
    <w:rsid w:val="00F378F4"/>
    <w:rsid w:val="00F40D3A"/>
    <w:rsid w:val="00F41C0A"/>
    <w:rsid w:val="00F41EC0"/>
    <w:rsid w:val="00F41EF6"/>
    <w:rsid w:val="00F420E4"/>
    <w:rsid w:val="00F42CC7"/>
    <w:rsid w:val="00F439A9"/>
    <w:rsid w:val="00F45136"/>
    <w:rsid w:val="00F45478"/>
    <w:rsid w:val="00F45ACD"/>
    <w:rsid w:val="00F465AE"/>
    <w:rsid w:val="00F47DA9"/>
    <w:rsid w:val="00F550A1"/>
    <w:rsid w:val="00F55828"/>
    <w:rsid w:val="00F5590B"/>
    <w:rsid w:val="00F55B7F"/>
    <w:rsid w:val="00F57DB9"/>
    <w:rsid w:val="00F603EE"/>
    <w:rsid w:val="00F61E47"/>
    <w:rsid w:val="00F62320"/>
    <w:rsid w:val="00F6309B"/>
    <w:rsid w:val="00F63A77"/>
    <w:rsid w:val="00F6432B"/>
    <w:rsid w:val="00F646A7"/>
    <w:rsid w:val="00F647AB"/>
    <w:rsid w:val="00F66889"/>
    <w:rsid w:val="00F66BA6"/>
    <w:rsid w:val="00F7020F"/>
    <w:rsid w:val="00F7052E"/>
    <w:rsid w:val="00F73CDB"/>
    <w:rsid w:val="00F80C9E"/>
    <w:rsid w:val="00F814EB"/>
    <w:rsid w:val="00F817A3"/>
    <w:rsid w:val="00F82AE0"/>
    <w:rsid w:val="00F83535"/>
    <w:rsid w:val="00F83542"/>
    <w:rsid w:val="00F83EFF"/>
    <w:rsid w:val="00F8414A"/>
    <w:rsid w:val="00F855FA"/>
    <w:rsid w:val="00F85FB5"/>
    <w:rsid w:val="00F866C6"/>
    <w:rsid w:val="00F86B75"/>
    <w:rsid w:val="00F8715D"/>
    <w:rsid w:val="00F901BE"/>
    <w:rsid w:val="00F92AFD"/>
    <w:rsid w:val="00F941E8"/>
    <w:rsid w:val="00F9427C"/>
    <w:rsid w:val="00F94525"/>
    <w:rsid w:val="00F95C75"/>
    <w:rsid w:val="00F96E24"/>
    <w:rsid w:val="00F96F2A"/>
    <w:rsid w:val="00F96FA8"/>
    <w:rsid w:val="00FA11B2"/>
    <w:rsid w:val="00FA1845"/>
    <w:rsid w:val="00FA2476"/>
    <w:rsid w:val="00FA4683"/>
    <w:rsid w:val="00FA592E"/>
    <w:rsid w:val="00FB4294"/>
    <w:rsid w:val="00FB4F83"/>
    <w:rsid w:val="00FB7CBA"/>
    <w:rsid w:val="00FC2200"/>
    <w:rsid w:val="00FC43BF"/>
    <w:rsid w:val="00FC5152"/>
    <w:rsid w:val="00FC6FEB"/>
    <w:rsid w:val="00FC7C59"/>
    <w:rsid w:val="00FD1056"/>
    <w:rsid w:val="00FD1934"/>
    <w:rsid w:val="00FD2F0F"/>
    <w:rsid w:val="00FD3B73"/>
    <w:rsid w:val="00FD45C7"/>
    <w:rsid w:val="00FD54DF"/>
    <w:rsid w:val="00FD5515"/>
    <w:rsid w:val="00FD70E5"/>
    <w:rsid w:val="00FD7E90"/>
    <w:rsid w:val="00FE14D6"/>
    <w:rsid w:val="00FE287A"/>
    <w:rsid w:val="00FE37D8"/>
    <w:rsid w:val="00FE4510"/>
    <w:rsid w:val="00FE6281"/>
    <w:rsid w:val="00FF0E6E"/>
    <w:rsid w:val="00FF173E"/>
    <w:rsid w:val="00FF1ECF"/>
    <w:rsid w:val="00FF4D1B"/>
    <w:rsid w:val="00FF521D"/>
    <w:rsid w:val="00FF5648"/>
    <w:rsid w:val="00FF5A29"/>
    <w:rsid w:val="00FF611D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73E90"/>
  <w14:defaultImageDpi w14:val="32767"/>
  <w15:chartTrackingRefBased/>
  <w15:docId w15:val="{30BB965B-9D39-FF4C-907F-857155D2A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E00D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4050FE"/>
    <w:pPr>
      <w:jc w:val="center"/>
    </w:pPr>
    <w:rPr>
      <w:rFonts w:ascii="Arial" w:hAnsi="Arial" w:cs="Arial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050FE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050FE"/>
    <w:pPr>
      <w:spacing w:line="360" w:lineRule="auto"/>
      <w:jc w:val="both"/>
    </w:pPr>
    <w:rPr>
      <w:rFonts w:ascii="Arial" w:hAnsi="Arial" w:cs="Arial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050FE"/>
    <w:rPr>
      <w:rFonts w:ascii="Arial" w:hAnsi="Arial" w:cs="Arial"/>
      <w:lang w:val="en-US"/>
    </w:rPr>
  </w:style>
  <w:style w:type="table" w:styleId="TableGrid">
    <w:name w:val="Table Grid"/>
    <w:basedOn w:val="TableNormal"/>
    <w:uiPriority w:val="39"/>
    <w:rsid w:val="009B1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914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40C"/>
  </w:style>
  <w:style w:type="character" w:styleId="PageNumber">
    <w:name w:val="page number"/>
    <w:basedOn w:val="DefaultParagraphFont"/>
    <w:uiPriority w:val="99"/>
    <w:semiHidden/>
    <w:unhideWhenUsed/>
    <w:rsid w:val="0069140C"/>
  </w:style>
  <w:style w:type="paragraph" w:styleId="Header">
    <w:name w:val="header"/>
    <w:basedOn w:val="Normal"/>
    <w:link w:val="HeaderChar"/>
    <w:uiPriority w:val="99"/>
    <w:unhideWhenUsed/>
    <w:rsid w:val="004442B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2BA"/>
  </w:style>
  <w:style w:type="character" w:styleId="CommentReference">
    <w:name w:val="annotation reference"/>
    <w:basedOn w:val="DefaultParagraphFont"/>
    <w:uiPriority w:val="99"/>
    <w:semiHidden/>
    <w:unhideWhenUsed/>
    <w:rsid w:val="006C3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35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5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350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0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0B83"/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styleId="Hyperlink">
    <w:name w:val="Hyperlink"/>
    <w:basedOn w:val="DefaultParagraphFont"/>
    <w:uiPriority w:val="99"/>
    <w:unhideWhenUsed/>
    <w:rsid w:val="00DD0B8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5F074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307F0"/>
    <w:rPr>
      <w:i/>
      <w:iCs/>
    </w:rPr>
  </w:style>
  <w:style w:type="paragraph" w:styleId="ListParagraph">
    <w:name w:val="List Paragraph"/>
    <w:basedOn w:val="Normal"/>
    <w:uiPriority w:val="34"/>
    <w:qFormat/>
    <w:rsid w:val="009322E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83E99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146C20"/>
  </w:style>
  <w:style w:type="character" w:styleId="Strong">
    <w:name w:val="Strong"/>
    <w:basedOn w:val="DefaultParagraphFont"/>
    <w:uiPriority w:val="22"/>
    <w:qFormat/>
    <w:rsid w:val="00146C20"/>
    <w:rPr>
      <w:b/>
      <w:bCs/>
    </w:rPr>
  </w:style>
  <w:style w:type="character" w:customStyle="1" w:styleId="identifier">
    <w:name w:val="identifier"/>
    <w:basedOn w:val="DefaultParagraphFont"/>
    <w:rsid w:val="008F2390"/>
  </w:style>
  <w:style w:type="character" w:customStyle="1" w:styleId="Heading1Char">
    <w:name w:val="Heading 1 Char"/>
    <w:basedOn w:val="DefaultParagraphFont"/>
    <w:link w:val="Heading1"/>
    <w:uiPriority w:val="9"/>
    <w:rsid w:val="00CE00D0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customStyle="1" w:styleId="accordion-tabbedtab-mobile">
    <w:name w:val="accordion-tabbed__tab-mobile"/>
    <w:basedOn w:val="DefaultParagraphFont"/>
    <w:rsid w:val="00CE00D0"/>
  </w:style>
  <w:style w:type="character" w:customStyle="1" w:styleId="comma-separator">
    <w:name w:val="comma-separator"/>
    <w:basedOn w:val="DefaultParagraphFont"/>
    <w:rsid w:val="00CE00D0"/>
  </w:style>
  <w:style w:type="character" w:customStyle="1" w:styleId="author">
    <w:name w:val="author"/>
    <w:basedOn w:val="DefaultParagraphFont"/>
    <w:rsid w:val="009313A9"/>
  </w:style>
  <w:style w:type="character" w:customStyle="1" w:styleId="pubyear">
    <w:name w:val="pubyear"/>
    <w:basedOn w:val="DefaultParagraphFont"/>
    <w:rsid w:val="009313A9"/>
  </w:style>
  <w:style w:type="character" w:customStyle="1" w:styleId="articletitle">
    <w:name w:val="articletitle"/>
    <w:basedOn w:val="DefaultParagraphFont"/>
    <w:rsid w:val="009313A9"/>
  </w:style>
  <w:style w:type="character" w:customStyle="1" w:styleId="journaltitle">
    <w:name w:val="journaltitle"/>
    <w:basedOn w:val="DefaultParagraphFont"/>
    <w:rsid w:val="009313A9"/>
  </w:style>
  <w:style w:type="character" w:customStyle="1" w:styleId="vol">
    <w:name w:val="vol"/>
    <w:basedOn w:val="DefaultParagraphFont"/>
    <w:rsid w:val="009313A9"/>
  </w:style>
  <w:style w:type="character" w:customStyle="1" w:styleId="pagefirst">
    <w:name w:val="pagefirst"/>
    <w:basedOn w:val="DefaultParagraphFont"/>
    <w:rsid w:val="009313A9"/>
  </w:style>
  <w:style w:type="character" w:customStyle="1" w:styleId="pagelast">
    <w:name w:val="pagelast"/>
    <w:basedOn w:val="DefaultParagraphFont"/>
    <w:rsid w:val="009313A9"/>
  </w:style>
  <w:style w:type="character" w:customStyle="1" w:styleId="bullet">
    <w:name w:val="bullet"/>
    <w:basedOn w:val="DefaultParagraphFont"/>
    <w:rsid w:val="009313A9"/>
  </w:style>
  <w:style w:type="character" w:styleId="HTMLCite">
    <w:name w:val="HTML Cite"/>
    <w:basedOn w:val="DefaultParagraphFont"/>
    <w:uiPriority w:val="99"/>
    <w:semiHidden/>
    <w:unhideWhenUsed/>
    <w:rsid w:val="009313A9"/>
    <w:rPr>
      <w:i/>
      <w:iCs/>
    </w:rPr>
  </w:style>
  <w:style w:type="character" w:customStyle="1" w:styleId="citation-part">
    <w:name w:val="citation-part"/>
    <w:basedOn w:val="DefaultParagraphFont"/>
    <w:rsid w:val="00675F8B"/>
  </w:style>
  <w:style w:type="character" w:customStyle="1" w:styleId="docsum-pmid">
    <w:name w:val="docsum-pmid"/>
    <w:basedOn w:val="DefaultParagraphFont"/>
    <w:rsid w:val="00675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2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503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977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3829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987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6213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538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8035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4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5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2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9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16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1149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953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292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8052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452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657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511620-0B93-424F-9D76-32353AE20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S ELLACURIAGA ANTONIO</dc:creator>
  <cp:keywords/>
  <dc:description/>
  <cp:lastModifiedBy>THARANI S</cp:lastModifiedBy>
  <cp:revision>15</cp:revision>
  <cp:lastPrinted>2023-01-17T17:13:00Z</cp:lastPrinted>
  <dcterms:created xsi:type="dcterms:W3CDTF">2023-10-06T08:13:00Z</dcterms:created>
  <dcterms:modified xsi:type="dcterms:W3CDTF">2023-11-24T03:33:00Z</dcterms:modified>
</cp:coreProperties>
</file>